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6A1BF" w14:textId="77777777" w:rsidR="00406FC4" w:rsidRPr="006375BB" w:rsidRDefault="00406FC4" w:rsidP="00E233C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6375BB">
        <w:rPr>
          <w:rFonts w:ascii="Times New Roman" w:hAnsi="Times New Roman" w:cs="Times New Roman"/>
          <w:b/>
          <w:szCs w:val="21"/>
        </w:rPr>
        <w:t>Supplementary Table 1. Characteristics of patients treated with Peg-IFN-α-2b in Clinical Trial 1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239"/>
        <w:gridCol w:w="2194"/>
        <w:gridCol w:w="2169"/>
        <w:gridCol w:w="1884"/>
      </w:tblGrid>
      <w:tr w:rsidR="00AE46B3" w:rsidRPr="006375BB" w14:paraId="3817D08E" w14:textId="05ADAE52" w:rsidTr="000D7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680B49" w14:textId="77777777" w:rsidR="00AE46B3" w:rsidRPr="006375BB" w:rsidRDefault="00AE46B3" w:rsidP="000D7C74">
            <w:pPr>
              <w:adjustRightInd w:val="0"/>
              <w:snapToGrid w:val="0"/>
              <w:spacing w:line="480" w:lineRule="auto"/>
              <w:ind w:firstLineChars="150" w:firstLine="315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Characteristic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859C66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DEDB0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Group 1 (n = 45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2463DC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Group 2 (n = 47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0539DB" w14:textId="2A5F2D92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i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 w:val="0"/>
                <w:i/>
                <w:szCs w:val="21"/>
              </w:rPr>
              <w:t>P</w:t>
            </w:r>
            <w:r w:rsidR="000D7C74" w:rsidRPr="006375BB">
              <w:rPr>
                <w:rFonts w:ascii="Times New Roman" w:eastAsia="宋体" w:hAnsi="Times New Roman"/>
                <w:b w:val="0"/>
                <w:i/>
                <w:szCs w:val="21"/>
              </w:rPr>
              <w:t xml:space="preserve"> </w:t>
            </w:r>
            <w:r w:rsidR="000D7C74" w:rsidRPr="006375BB">
              <w:rPr>
                <w:rFonts w:ascii="Times New Roman" w:eastAsia="宋体" w:hAnsi="Times New Roman"/>
                <w:b w:val="0"/>
                <w:szCs w:val="21"/>
              </w:rPr>
              <w:t>value</w:t>
            </w:r>
          </w:p>
        </w:tc>
      </w:tr>
      <w:tr w:rsidR="00AE46B3" w:rsidRPr="006375BB" w14:paraId="23E533E1" w14:textId="2A897DFF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8A511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Gender (M/F)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D1299B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736147E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37/8</w:t>
            </w:r>
          </w:p>
        </w:tc>
        <w:tc>
          <w:tcPr>
            <w:tcW w:w="216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0BD2945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9/18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7B367CA" w14:textId="7ED9A9E7" w:rsidR="00AE46B3" w:rsidRPr="006375BB" w:rsidRDefault="000D7C7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0</w:t>
            </w:r>
            <w:r w:rsidR="00732505" w:rsidRPr="006375BB">
              <w:rPr>
                <w:rFonts w:ascii="Times New Roman" w:eastAsia="宋体" w:hAnsi="Times New Roman" w:hint="eastAsia"/>
                <w:bCs/>
                <w:szCs w:val="21"/>
              </w:rPr>
              <w:t>38</w:t>
            </w:r>
          </w:p>
        </w:tc>
      </w:tr>
      <w:tr w:rsidR="00AE46B3" w:rsidRPr="006375BB" w14:paraId="46A0FEBB" w14:textId="38A1AD84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4034D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Age (</w:t>
            </w:r>
            <w:proofErr w:type="spellStart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yr</w:t>
            </w:r>
            <w:proofErr w:type="spellEnd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F5C2A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FA422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9 (19–4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85CE7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7 (18–4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A619E" w14:textId="41A28FDD" w:rsidR="00AE46B3" w:rsidRPr="006375BB" w:rsidRDefault="0044643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691</w:t>
            </w:r>
          </w:p>
        </w:tc>
      </w:tr>
      <w:tr w:rsidR="00AE46B3" w:rsidRPr="006375BB" w14:paraId="473B5DED" w14:textId="30CFBADF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92C98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V Genotype (C/B)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1082D5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D780762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5/20</w:t>
            </w:r>
          </w:p>
        </w:tc>
        <w:tc>
          <w:tcPr>
            <w:tcW w:w="216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C02AEB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2/24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C40DA00" w14:textId="51F9FB9D" w:rsidR="00AE46B3" w:rsidRPr="006375BB" w:rsidRDefault="000D7C7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</w:t>
            </w:r>
            <w:r w:rsidR="00732505" w:rsidRPr="006375BB">
              <w:rPr>
                <w:rFonts w:ascii="Times New Roman" w:eastAsia="宋体" w:hAnsi="Times New Roman" w:hint="eastAsia"/>
                <w:bCs/>
                <w:szCs w:val="21"/>
              </w:rPr>
              <w:t>53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1</w:t>
            </w:r>
          </w:p>
        </w:tc>
      </w:tr>
      <w:tr w:rsidR="00AE46B3" w:rsidRPr="006375BB" w14:paraId="1637059F" w14:textId="4EF7F56F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F1DCC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Median HBV DNA, log IU/mL (rang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6E6A3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AD8A7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7.57 (4–10.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6458C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7.30 (4.5–8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F8F73" w14:textId="28440D45" w:rsidR="00AE46B3" w:rsidRPr="006375BB" w:rsidRDefault="0044643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740</w:t>
            </w:r>
          </w:p>
        </w:tc>
      </w:tr>
      <w:tr w:rsidR="00AE46B3" w:rsidRPr="006375BB" w14:paraId="52543D3B" w14:textId="337EE660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F5EAE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Median ALT, ULN (range) </w:t>
            </w: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F4022B6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A80705D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04 (84–480)</w:t>
            </w:r>
          </w:p>
        </w:tc>
        <w:tc>
          <w:tcPr>
            <w:tcW w:w="216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638E3B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31 (80–580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658C22D" w14:textId="419A4948" w:rsidR="00AE46B3" w:rsidRPr="006375BB" w:rsidRDefault="0044643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918</w:t>
            </w:r>
          </w:p>
        </w:tc>
      </w:tr>
      <w:tr w:rsidR="00AE46B3" w:rsidRPr="006375BB" w14:paraId="4BC65359" w14:textId="361DEEE5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DEB6F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Median HBsAg, log IU/mL (range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DC37D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154CD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4.00 (2.90–4.70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EED66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3.97 (1.60–4.9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2AA06" w14:textId="61A5FBD0" w:rsidR="00AE46B3" w:rsidRPr="006375BB" w:rsidRDefault="0044643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942</w:t>
            </w:r>
          </w:p>
        </w:tc>
      </w:tr>
      <w:tr w:rsidR="00AE46B3" w:rsidRPr="006375BB" w14:paraId="778B61B9" w14:textId="25217210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84963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Median HBeAg, COI (range)</w:t>
            </w:r>
          </w:p>
        </w:tc>
        <w:tc>
          <w:tcPr>
            <w:tcW w:w="23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A41C74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1E45E8A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.60 (0.9–3.1)</w:t>
            </w:r>
          </w:p>
        </w:tc>
        <w:tc>
          <w:tcPr>
            <w:tcW w:w="216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10BAA27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.31 (0.5–3.1)</w:t>
            </w:r>
          </w:p>
        </w:tc>
        <w:tc>
          <w:tcPr>
            <w:tcW w:w="18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21870A" w14:textId="7E465653" w:rsidR="00AE46B3" w:rsidRPr="006375BB" w:rsidRDefault="00F9386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439</w:t>
            </w:r>
          </w:p>
        </w:tc>
      </w:tr>
      <w:tr w:rsidR="00AE46B3" w:rsidRPr="006375BB" w14:paraId="5324AE17" w14:textId="14463917" w:rsidTr="000D7C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30E1F4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eAg seroconversion (Y/N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92F46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775DE8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12/33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5A6015" w14:textId="77777777" w:rsidR="00AE46B3" w:rsidRPr="006375BB" w:rsidRDefault="00AE46B3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16/3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8F282" w14:textId="65E2A1BD" w:rsidR="00AE46B3" w:rsidRPr="006375BB" w:rsidRDefault="00F9386F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</w:t>
            </w:r>
            <w:r w:rsidR="00732505" w:rsidRPr="006375BB">
              <w:rPr>
                <w:rFonts w:ascii="Times New Roman" w:eastAsia="宋体" w:hAnsi="Times New Roman" w:hint="eastAsia"/>
                <w:bCs/>
                <w:szCs w:val="21"/>
              </w:rPr>
              <w:t>501</w:t>
            </w:r>
          </w:p>
        </w:tc>
      </w:tr>
    </w:tbl>
    <w:p w14:paraId="3312296E" w14:textId="77777777" w:rsidR="0033379E" w:rsidRPr="006375BB" w:rsidRDefault="00406FC4" w:rsidP="00E233C2">
      <w:pPr>
        <w:adjustRightInd w:val="0"/>
        <w:snapToGrid w:val="0"/>
        <w:spacing w:line="480" w:lineRule="auto"/>
        <w:ind w:firstLineChars="100" w:firstLine="210"/>
      </w:pPr>
      <w:r w:rsidRPr="006375BB">
        <w:rPr>
          <w:rFonts w:ascii="Times New Roman" w:hAnsi="Times New Roman" w:cs="Times New Roman"/>
          <w:szCs w:val="21"/>
        </w:rPr>
        <w:t xml:space="preserve">All patients were HBsAg positive, </w:t>
      </w:r>
      <w:proofErr w:type="spellStart"/>
      <w:r w:rsidRPr="006375BB">
        <w:rPr>
          <w:rFonts w:ascii="Times New Roman" w:hAnsi="Times New Roman" w:cs="Times New Roman"/>
          <w:szCs w:val="21"/>
        </w:rPr>
        <w:t>HBeAg</w:t>
      </w:r>
      <w:proofErr w:type="spellEnd"/>
      <w:r w:rsidRPr="006375BB">
        <w:rPr>
          <w:rFonts w:ascii="Times New Roman" w:hAnsi="Times New Roman" w:cs="Times New Roman"/>
          <w:szCs w:val="21"/>
        </w:rPr>
        <w:t xml:space="preserve"> positive, Chinese people. Anti-HBeAg seroconversion means HBeAg loss and seroconversion to anti-</w:t>
      </w:r>
      <w:proofErr w:type="spellStart"/>
      <w:r w:rsidRPr="006375BB">
        <w:rPr>
          <w:rFonts w:ascii="Times New Roman" w:hAnsi="Times New Roman" w:cs="Times New Roman"/>
          <w:szCs w:val="21"/>
        </w:rPr>
        <w:t>HBe</w:t>
      </w:r>
      <w:proofErr w:type="spellEnd"/>
      <w:r w:rsidRPr="006375BB">
        <w:rPr>
          <w:rFonts w:ascii="Times New Roman" w:hAnsi="Times New Roman" w:cs="Times New Roman"/>
          <w:szCs w:val="21"/>
        </w:rPr>
        <w:t>.</w:t>
      </w:r>
      <w:r w:rsidR="0033379E" w:rsidRPr="006375BB">
        <w:t xml:space="preserve"> </w:t>
      </w:r>
    </w:p>
    <w:p w14:paraId="400BE06B" w14:textId="3E683513" w:rsidR="00991951" w:rsidRPr="006375BB" w:rsidRDefault="0033379E" w:rsidP="00227DB1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i/>
          <w:szCs w:val="21"/>
        </w:rPr>
        <w:t>P</w:t>
      </w:r>
      <w:r w:rsidRPr="006375BB">
        <w:rPr>
          <w:rFonts w:ascii="Times New Roman" w:hAnsi="Times New Roman" w:cs="Times New Roman"/>
          <w:szCs w:val="21"/>
        </w:rPr>
        <w:t xml:space="preserve"> values were calculated by means of </w:t>
      </w:r>
      <w:r w:rsidR="00D318C4" w:rsidRPr="006375BB">
        <w:rPr>
          <w:rFonts w:ascii="Times New Roman" w:hAnsi="Times New Roman" w:cs="Times New Roman"/>
          <w:szCs w:val="21"/>
        </w:rPr>
        <w:t>the Mann-Whitney U test for continuous variables, and the Chi-Squared and Fisher exact tests for categorical variables</w:t>
      </w:r>
      <w:r w:rsidRPr="006375BB">
        <w:rPr>
          <w:rFonts w:ascii="Times New Roman" w:hAnsi="Times New Roman" w:cs="Times New Roman"/>
          <w:szCs w:val="21"/>
        </w:rPr>
        <w:t>.</w:t>
      </w:r>
      <w:r w:rsidR="00DD56CF" w:rsidRPr="006375BB">
        <w:rPr>
          <w:rFonts w:ascii="Times New Roman" w:hAnsi="Times New Roman" w:cs="Times New Roman"/>
          <w:szCs w:val="21"/>
        </w:rPr>
        <w:t xml:space="preserve"> </w:t>
      </w:r>
    </w:p>
    <w:p w14:paraId="4137857E" w14:textId="37728959" w:rsidR="00406FC4" w:rsidRPr="006375BB" w:rsidRDefault="00406FC4" w:rsidP="00E233C2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szCs w:val="21"/>
        </w:rPr>
        <w:t>M, Male; F, Female; COI,</w:t>
      </w:r>
      <w:r w:rsidRPr="006375BB">
        <w:rPr>
          <w:szCs w:val="21"/>
        </w:rPr>
        <w:t xml:space="preserve"> </w:t>
      </w:r>
      <w:r w:rsidRPr="006375BB">
        <w:rPr>
          <w:rFonts w:ascii="Times New Roman" w:hAnsi="Times New Roman" w:cs="Times New Roman"/>
          <w:szCs w:val="21"/>
        </w:rPr>
        <w:t xml:space="preserve">cut off index; </w:t>
      </w:r>
      <w:proofErr w:type="spellStart"/>
      <w:r w:rsidRPr="006375BB">
        <w:rPr>
          <w:rFonts w:ascii="Times New Roman" w:hAnsi="Times New Roman" w:cs="Times New Roman"/>
          <w:szCs w:val="21"/>
        </w:rPr>
        <w:t>yr</w:t>
      </w:r>
      <w:proofErr w:type="spellEnd"/>
      <w:r w:rsidRPr="006375BB">
        <w:rPr>
          <w:rFonts w:ascii="Times New Roman" w:hAnsi="Times New Roman" w:cs="Times New Roman"/>
          <w:szCs w:val="21"/>
        </w:rPr>
        <w:t xml:space="preserve">, year; ULN, upper limit of normal; Y, Yes; N, No. </w:t>
      </w:r>
    </w:p>
    <w:p w14:paraId="0A090426" w14:textId="0D4666BC" w:rsidR="00406FC4" w:rsidRPr="006375BB" w:rsidRDefault="00406FC4" w:rsidP="00E233C2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60DFFF4E" w14:textId="49F91D07" w:rsidR="005D7856" w:rsidRPr="006375BB" w:rsidRDefault="005D7856" w:rsidP="00E233C2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4ED351DE" w14:textId="77777777" w:rsidR="005D7856" w:rsidRPr="006375BB" w:rsidRDefault="005D7856" w:rsidP="00E233C2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16F0E353" w14:textId="5F6F5960" w:rsidR="00406FC4" w:rsidRPr="006375BB" w:rsidRDefault="00406FC4" w:rsidP="00E233C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6375BB">
        <w:rPr>
          <w:rFonts w:ascii="Times New Roman" w:hAnsi="Times New Roman" w:cs="Times New Roman"/>
          <w:b/>
          <w:szCs w:val="21"/>
        </w:rPr>
        <w:t>Supplementary Table 2. Characteristics of p</w:t>
      </w:r>
      <w:r w:rsidR="005D7856" w:rsidRPr="006375BB">
        <w:rPr>
          <w:rFonts w:ascii="Times New Roman" w:hAnsi="Times New Roman" w:cs="Times New Roman"/>
          <w:b/>
          <w:szCs w:val="21"/>
        </w:rPr>
        <w:t xml:space="preserve">atients treated with </w:t>
      </w:r>
      <w:r w:rsidR="003A36B2" w:rsidRPr="006375BB">
        <w:rPr>
          <w:rFonts w:ascii="Times New Roman" w:hAnsi="Times New Roman" w:cs="Times New Roman"/>
          <w:b/>
          <w:szCs w:val="21"/>
        </w:rPr>
        <w:t xml:space="preserve">or without sequential </w:t>
      </w:r>
      <w:r w:rsidR="005D7856" w:rsidRPr="006375BB">
        <w:rPr>
          <w:rFonts w:ascii="Times New Roman" w:hAnsi="Times New Roman" w:cs="Times New Roman"/>
          <w:b/>
          <w:szCs w:val="21"/>
        </w:rPr>
        <w:t xml:space="preserve">low-dose </w:t>
      </w:r>
      <w:r w:rsidRPr="006375BB">
        <w:rPr>
          <w:rFonts w:ascii="Times New Roman" w:hAnsi="Times New Roman" w:cs="Times New Roman"/>
          <w:b/>
          <w:szCs w:val="21"/>
        </w:rPr>
        <w:t>IL-2 in Clinical Trial 2</w:t>
      </w:r>
    </w:p>
    <w:tbl>
      <w:tblPr>
        <w:tblStyle w:val="ab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843"/>
        <w:gridCol w:w="1559"/>
      </w:tblGrid>
      <w:tr w:rsidR="00F9386F" w:rsidRPr="006375BB" w14:paraId="479265ED" w14:textId="4756A79A" w:rsidTr="00547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4D9F80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CBBC0" w14:textId="6F075E63" w:rsidR="00F9386F" w:rsidRPr="006375BB" w:rsidRDefault="00F9386F" w:rsidP="00F9386F">
            <w:pPr>
              <w:adjustRightInd w:val="0"/>
              <w:snapToGrid w:val="0"/>
              <w:spacing w:line="480" w:lineRule="auto"/>
              <w:ind w:firstLineChars="450" w:firstLine="9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EBB52E" w14:textId="3F31D686" w:rsidR="00F9386F" w:rsidRPr="006375BB" w:rsidRDefault="00F9386F" w:rsidP="0054718E">
            <w:pPr>
              <w:adjustRightInd w:val="0"/>
              <w:snapToGrid w:val="0"/>
              <w:spacing w:line="480" w:lineRule="auto"/>
              <w:ind w:firstLineChars="100"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6888BF" w14:textId="77777777" w:rsidR="00F9386F" w:rsidRPr="006375BB" w:rsidRDefault="00F9386F" w:rsidP="00F9386F">
            <w:pPr>
              <w:adjustRightInd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szCs w:val="21"/>
              </w:rPr>
            </w:pPr>
          </w:p>
        </w:tc>
      </w:tr>
      <w:tr w:rsidR="00F9386F" w:rsidRPr="006375BB" w14:paraId="18887CAB" w14:textId="5F53045E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7EFCEF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8100B9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ind w:firstLineChars="50" w:firstLine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color w:val="auto"/>
                <w:szCs w:val="21"/>
              </w:rPr>
              <w:t>S</w:t>
            </w:r>
            <w:r w:rsidRPr="006375BB">
              <w:rPr>
                <w:rFonts w:ascii="Times New Roman" w:eastAsia="宋体" w:hAnsi="Times New Roman"/>
                <w:color w:val="auto"/>
                <w:szCs w:val="21"/>
              </w:rPr>
              <w:t xml:space="preserve">equential </w:t>
            </w:r>
          </w:p>
          <w:p w14:paraId="0DBA3A90" w14:textId="331AD6A1" w:rsidR="00F9386F" w:rsidRPr="006375BB" w:rsidRDefault="00F9386F" w:rsidP="00E233C2">
            <w:pPr>
              <w:adjustRightInd w:val="0"/>
              <w:snapToGrid w:val="0"/>
              <w:spacing w:line="480" w:lineRule="auto"/>
              <w:ind w:firstLineChars="50" w:firstLine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color w:val="auto"/>
                <w:szCs w:val="21"/>
              </w:rPr>
              <w:t>IL-2 group</w:t>
            </w:r>
            <w:r w:rsidR="0054718E" w:rsidRPr="006375BB">
              <w:rPr>
                <w:rFonts w:ascii="Times New Roman" w:eastAsia="宋体" w:hAnsi="Times New Roman"/>
                <w:color w:val="auto"/>
                <w:szCs w:val="21"/>
              </w:rPr>
              <w:t xml:space="preserve"> (n=2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EC2D34" w14:textId="77777777" w:rsidR="0054718E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color w:val="auto"/>
                <w:szCs w:val="21"/>
              </w:rPr>
              <w:t>No-</w:t>
            </w:r>
            <w:r w:rsidRPr="006375BB">
              <w:rPr>
                <w:rFonts w:ascii="Times New Roman" w:eastAsia="宋体" w:hAnsi="Times New Roman" w:hint="eastAsia"/>
                <w:color w:val="auto"/>
                <w:szCs w:val="21"/>
              </w:rPr>
              <w:t>S</w:t>
            </w:r>
            <w:r w:rsidRPr="006375BB">
              <w:rPr>
                <w:rFonts w:ascii="Times New Roman" w:eastAsia="宋体" w:hAnsi="Times New Roman"/>
                <w:color w:val="auto"/>
                <w:szCs w:val="21"/>
              </w:rPr>
              <w:t xml:space="preserve">equential </w:t>
            </w:r>
          </w:p>
          <w:p w14:paraId="3C6562B5" w14:textId="63F2C13D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color w:val="auto"/>
                <w:szCs w:val="21"/>
              </w:rPr>
              <w:t>IL-2 group</w:t>
            </w:r>
            <w:r w:rsidR="0054718E" w:rsidRPr="006375BB">
              <w:rPr>
                <w:rFonts w:ascii="Times New Roman" w:eastAsia="宋体" w:hAnsi="Times New Roman"/>
                <w:color w:val="auto"/>
                <w:szCs w:val="21"/>
              </w:rPr>
              <w:t xml:space="preserve"> (n=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DB6317" w14:textId="10C641B0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i/>
                <w:szCs w:val="21"/>
              </w:rPr>
              <w:t>P</w:t>
            </w:r>
            <w:r w:rsidRPr="006375BB">
              <w:rPr>
                <w:rFonts w:ascii="Times New Roman" w:eastAsia="宋体" w:hAnsi="Times New Roman"/>
                <w:i/>
                <w:szCs w:val="21"/>
              </w:rPr>
              <w:t xml:space="preserve"> </w:t>
            </w:r>
            <w:r w:rsidRPr="006375BB">
              <w:rPr>
                <w:rFonts w:ascii="Times New Roman" w:eastAsia="宋体" w:hAnsi="Times New Roman"/>
                <w:szCs w:val="21"/>
              </w:rPr>
              <w:t>value</w:t>
            </w:r>
          </w:p>
        </w:tc>
      </w:tr>
      <w:tr w:rsidR="00F9386F" w:rsidRPr="006375BB" w14:paraId="6BB8D51C" w14:textId="2487151C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BE03489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Gender (M/F)</w:t>
            </w:r>
          </w:p>
        </w:tc>
        <w:tc>
          <w:tcPr>
            <w:tcW w:w="1985" w:type="dxa"/>
            <w:shd w:val="clear" w:color="auto" w:fill="FFFFFF" w:themeFill="background1"/>
          </w:tcPr>
          <w:p w14:paraId="634C5830" w14:textId="4ACFF1D9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19/4</w:t>
            </w:r>
          </w:p>
        </w:tc>
        <w:tc>
          <w:tcPr>
            <w:tcW w:w="1843" w:type="dxa"/>
            <w:shd w:val="clear" w:color="auto" w:fill="FFFFFF" w:themeFill="background1"/>
          </w:tcPr>
          <w:p w14:paraId="02E0235A" w14:textId="5945E860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10/5</w:t>
            </w:r>
          </w:p>
        </w:tc>
        <w:tc>
          <w:tcPr>
            <w:tcW w:w="1559" w:type="dxa"/>
            <w:shd w:val="clear" w:color="auto" w:fill="FFFFFF" w:themeFill="background1"/>
          </w:tcPr>
          <w:p w14:paraId="6D41A2D1" w14:textId="5BDAE9C7" w:rsidR="00F9386F" w:rsidRPr="006375BB" w:rsidRDefault="006151D8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</w:t>
            </w:r>
            <w:r w:rsidR="00732505" w:rsidRPr="006375BB">
              <w:rPr>
                <w:rFonts w:ascii="Times New Roman" w:eastAsia="宋体" w:hAnsi="Times New Roman" w:hint="eastAsia"/>
                <w:bCs/>
                <w:szCs w:val="21"/>
              </w:rPr>
              <w:t>436</w:t>
            </w:r>
          </w:p>
        </w:tc>
      </w:tr>
      <w:tr w:rsidR="00F9386F" w:rsidRPr="006375BB" w14:paraId="13D1FA47" w14:textId="0A102F5B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D493D4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Age (</w:t>
            </w:r>
            <w:proofErr w:type="spellStart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yr</w:t>
            </w:r>
            <w:proofErr w:type="spellEnd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14:paraId="7237F1C5" w14:textId="267DEF92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34.2 (25-49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674316E3" w14:textId="403B9761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37.6 (24-47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FFFFFF" w:themeFill="background1"/>
          </w:tcPr>
          <w:p w14:paraId="29F55A40" w14:textId="75EEC448" w:rsidR="00F9386F" w:rsidRPr="006375BB" w:rsidRDefault="003167A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608</w:t>
            </w:r>
          </w:p>
        </w:tc>
      </w:tr>
      <w:tr w:rsidR="00F9386F" w:rsidRPr="006375BB" w14:paraId="20A55A23" w14:textId="449418D3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1BFD6D" w14:textId="6D189505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H</w:t>
            </w: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LA-A2 positive</w:t>
            </w:r>
            <w:r w:rsidR="0054718E"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(Y/N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14:paraId="2CD62AB8" w14:textId="7EAC7C5C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1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3</w:t>
            </w:r>
            <w:r w:rsidR="0054718E" w:rsidRPr="006375BB">
              <w:rPr>
                <w:rFonts w:ascii="Times New Roman" w:eastAsia="宋体" w:hAnsi="Times New Roman"/>
                <w:bCs/>
                <w:szCs w:val="21"/>
              </w:rPr>
              <w:t>/10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2F31B2CE" w14:textId="1F937D9F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szCs w:val="21"/>
              </w:rPr>
              <w:t>9</w:t>
            </w:r>
            <w:r w:rsidR="0054718E" w:rsidRPr="006375BB">
              <w:rPr>
                <w:rFonts w:ascii="Times New Roman" w:eastAsia="宋体" w:hAnsi="Times New Roman"/>
                <w:bCs/>
                <w:szCs w:val="21"/>
              </w:rPr>
              <w:t>/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FFFFFF" w:themeFill="background1"/>
          </w:tcPr>
          <w:p w14:paraId="00892CC0" w14:textId="078EEBE8" w:rsidR="00F9386F" w:rsidRPr="006375BB" w:rsidRDefault="0054718E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szCs w:val="21"/>
              </w:rPr>
              <w:t>0.</w:t>
            </w:r>
            <w:r w:rsidR="00AD51BF" w:rsidRPr="006375BB">
              <w:rPr>
                <w:rFonts w:ascii="Times New Roman" w:eastAsia="宋体" w:hAnsi="Times New Roman" w:hint="eastAsia"/>
                <w:bCs/>
                <w:szCs w:val="21"/>
              </w:rPr>
              <w:t>752</w:t>
            </w:r>
          </w:p>
        </w:tc>
      </w:tr>
      <w:tr w:rsidR="00F9386F" w:rsidRPr="006375BB" w14:paraId="59993342" w14:textId="41AFFF6D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8125AE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Median ALT before therapy, ULN (Range)  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14:paraId="0E8F79DA" w14:textId="71058080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9.6 (13-54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31425A91" w14:textId="1F678435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32.4 (19-51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FFFFFF" w:themeFill="background1"/>
          </w:tcPr>
          <w:p w14:paraId="17E6C344" w14:textId="44DF4857" w:rsidR="00F9386F" w:rsidRPr="006375BB" w:rsidRDefault="003167A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79</w:t>
            </w:r>
            <w:r w:rsidR="00AD51BF"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</w:p>
        </w:tc>
      </w:tr>
      <w:tr w:rsidR="00F9386F" w:rsidRPr="006375BB" w14:paraId="3CDDC6A2" w14:textId="0ADDCE97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655048DC" w14:textId="77777777" w:rsidR="00F9386F" w:rsidRPr="006375BB" w:rsidRDefault="00F9386F" w:rsidP="00E233C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Median HBsAg before therapy, COI (R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5408109D" w14:textId="7B1FA94E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968 (29-8013)</w:t>
            </w:r>
          </w:p>
        </w:tc>
        <w:tc>
          <w:tcPr>
            <w:tcW w:w="1843" w:type="dxa"/>
            <w:shd w:val="clear" w:color="auto" w:fill="FFFFFF" w:themeFill="background1"/>
          </w:tcPr>
          <w:p w14:paraId="54723811" w14:textId="15B9062D" w:rsidR="00F9386F" w:rsidRPr="006375BB" w:rsidRDefault="00F9386F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2573 (46-7859)</w:t>
            </w:r>
          </w:p>
        </w:tc>
        <w:tc>
          <w:tcPr>
            <w:tcW w:w="1559" w:type="dxa"/>
            <w:shd w:val="clear" w:color="auto" w:fill="FFFFFF" w:themeFill="background1"/>
          </w:tcPr>
          <w:p w14:paraId="7A4B23E2" w14:textId="24EAF616" w:rsidR="00F9386F" w:rsidRPr="006375BB" w:rsidRDefault="006151D8" w:rsidP="00E233C2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984</w:t>
            </w:r>
            <w:bookmarkStart w:id="0" w:name="_GoBack"/>
            <w:bookmarkEnd w:id="0"/>
          </w:p>
        </w:tc>
      </w:tr>
      <w:tr w:rsidR="002B23CC" w:rsidRPr="006375BB" w14:paraId="47B7455C" w14:textId="77777777" w:rsidTr="008C0D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B8CC55" w14:textId="4BD9255A" w:rsidR="002B23CC" w:rsidRPr="006375BB" w:rsidRDefault="002B23CC" w:rsidP="002B23C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Median </w:t>
            </w:r>
            <w:proofErr w:type="spellStart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eAg</w:t>
            </w:r>
            <w:proofErr w:type="spellEnd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before therapy, COI (Range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14:paraId="62839F89" w14:textId="647AD4B8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14.1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3.5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-</w:t>
            </w: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14.8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6E8C2F9F" w14:textId="623E4DF1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14</w:t>
            </w:r>
            <w:r w:rsidR="00EA40D7">
              <w:rPr>
                <w:rFonts w:ascii="Times New Roman" w:eastAsia="宋体" w:hAnsi="Times New Roman" w:hint="eastAsia"/>
                <w:bCs/>
                <w:color w:val="auto"/>
                <w:szCs w:val="21"/>
              </w:rPr>
              <w:t>0.0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 xml:space="preserve"> (</w:t>
            </w:r>
            <w:r w:rsidR="0003255E">
              <w:rPr>
                <w:rFonts w:ascii="Times New Roman" w:eastAsia="宋体" w:hAnsi="Times New Roman" w:hint="eastAsia"/>
                <w:bCs/>
                <w:color w:val="auto"/>
                <w:szCs w:val="21"/>
              </w:rPr>
              <w:t>7.7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-</w:t>
            </w:r>
            <w:r w:rsidR="0003255E">
              <w:rPr>
                <w:rFonts w:ascii="Times New Roman" w:eastAsia="宋体" w:hAnsi="Times New Roman" w:hint="eastAsia"/>
                <w:bCs/>
                <w:color w:val="auto"/>
                <w:szCs w:val="21"/>
              </w:rPr>
              <w:t>58.3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FFFFFF" w:themeFill="background1"/>
          </w:tcPr>
          <w:p w14:paraId="130BD356" w14:textId="58A9E91C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0</w:t>
            </w:r>
            <w:r w:rsidR="0003255E">
              <w:rPr>
                <w:rFonts w:ascii="Times New Roman" w:eastAsia="宋体" w:hAnsi="Times New Roman" w:hint="eastAsia"/>
                <w:bCs/>
                <w:szCs w:val="21"/>
              </w:rPr>
              <w:t>658</w:t>
            </w:r>
          </w:p>
        </w:tc>
      </w:tr>
      <w:tr w:rsidR="002B23CC" w:rsidRPr="006375BB" w14:paraId="2590CB66" w14:textId="2FAC9BAD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1A0241" w14:textId="76B25725" w:rsidR="002B23CC" w:rsidRPr="006375BB" w:rsidRDefault="002B23CC" w:rsidP="002B23C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Median </w:t>
            </w:r>
            <w:proofErr w:type="spellStart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eAg</w:t>
            </w:r>
            <w:proofErr w:type="spellEnd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b w:val="0"/>
                <w:color w:val="auto"/>
                <w:szCs w:val="21"/>
              </w:rPr>
              <w:t>after</w:t>
            </w: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therapy, COI (Range)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FFFFFF" w:themeFill="background1"/>
          </w:tcPr>
          <w:p w14:paraId="37D54371" w14:textId="0EADFAD1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6.3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(1.3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-</w:t>
            </w:r>
            <w:r>
              <w:rPr>
                <w:rFonts w:ascii="Times New Roman" w:eastAsia="宋体" w:hAnsi="Times New Roman"/>
                <w:bCs/>
                <w:color w:val="auto"/>
                <w:szCs w:val="21"/>
              </w:rPr>
              <w:t>7.6</w:t>
            </w: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0B891900" w14:textId="630EB4C0" w:rsidR="002B23CC" w:rsidRPr="006375BB" w:rsidRDefault="0003255E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color w:val="auto"/>
                <w:szCs w:val="21"/>
              </w:rPr>
              <w:t>101.3</w:t>
            </w:r>
            <w:r w:rsidR="002B23CC"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eastAsia="宋体" w:hAnsi="Times New Roman" w:hint="eastAsia"/>
                <w:bCs/>
                <w:color w:val="auto"/>
                <w:szCs w:val="21"/>
              </w:rPr>
              <w:t>5.4</w:t>
            </w:r>
            <w:r w:rsidR="002B23CC"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-</w:t>
            </w:r>
            <w:r w:rsidR="002B23CC">
              <w:rPr>
                <w:rFonts w:ascii="Times New Roman" w:eastAsia="宋体" w:hAnsi="Times New Roman"/>
                <w:bCs/>
                <w:color w:val="auto"/>
                <w:szCs w:val="21"/>
              </w:rPr>
              <w:t>81.2</w:t>
            </w:r>
            <w:r w:rsidR="002B23CC"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FFFFFF" w:themeFill="background1"/>
          </w:tcPr>
          <w:p w14:paraId="0BDCF805" w14:textId="7E719FCE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</w:t>
            </w:r>
            <w:r>
              <w:rPr>
                <w:rFonts w:ascii="Times New Roman" w:eastAsia="宋体" w:hAnsi="Times New Roman"/>
                <w:bCs/>
                <w:szCs w:val="21"/>
              </w:rPr>
              <w:t>0</w:t>
            </w:r>
            <w:r w:rsidR="00A14F4B">
              <w:rPr>
                <w:rFonts w:ascii="Times New Roman" w:eastAsia="宋体" w:hAnsi="Times New Roman" w:hint="eastAsia"/>
                <w:bCs/>
                <w:szCs w:val="21"/>
              </w:rPr>
              <w:t>011</w:t>
            </w:r>
          </w:p>
        </w:tc>
      </w:tr>
      <w:tr w:rsidR="002B23CC" w:rsidRPr="006375BB" w14:paraId="4AF1DFC4" w14:textId="372385D3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ED7DCF3" w14:textId="4C2E345C" w:rsidR="002B23CC" w:rsidRPr="006375BB" w:rsidRDefault="002B23CC" w:rsidP="002B23C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proofErr w:type="spellStart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eAg</w:t>
            </w:r>
            <w:proofErr w:type="spellEnd"/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seroconversion</w:t>
            </w:r>
            <w:r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after</w:t>
            </w: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 xml:space="preserve"> therapy (Y/N)</w:t>
            </w:r>
          </w:p>
        </w:tc>
        <w:tc>
          <w:tcPr>
            <w:tcW w:w="1985" w:type="dxa"/>
            <w:shd w:val="clear" w:color="auto" w:fill="FFFFFF" w:themeFill="background1"/>
          </w:tcPr>
          <w:p w14:paraId="7A442865" w14:textId="3E30B405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5/18</w:t>
            </w:r>
          </w:p>
        </w:tc>
        <w:tc>
          <w:tcPr>
            <w:tcW w:w="1843" w:type="dxa"/>
            <w:shd w:val="clear" w:color="auto" w:fill="FFFFFF" w:themeFill="background1"/>
          </w:tcPr>
          <w:p w14:paraId="23CEADE5" w14:textId="24BA8160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0/15</w:t>
            </w:r>
          </w:p>
        </w:tc>
        <w:tc>
          <w:tcPr>
            <w:tcW w:w="1559" w:type="dxa"/>
            <w:shd w:val="clear" w:color="auto" w:fill="FFFFFF" w:themeFill="background1"/>
          </w:tcPr>
          <w:p w14:paraId="68D1B75B" w14:textId="5478BE35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053</w:t>
            </w:r>
          </w:p>
        </w:tc>
      </w:tr>
      <w:tr w:rsidR="002B23CC" w:rsidRPr="006375BB" w14:paraId="6C71A2A2" w14:textId="507417BE" w:rsidTr="005471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22372C" w14:textId="77777777" w:rsidR="002B23CC" w:rsidRPr="006375BB" w:rsidRDefault="002B23CC" w:rsidP="002B23C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 w:val="0"/>
                <w:color w:val="auto"/>
                <w:szCs w:val="21"/>
              </w:rPr>
              <w:t>HBsAg loss with anti-HBs (Y/N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AB6C14" w14:textId="7FE00214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1/22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5DED9E" w14:textId="109AB35A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color w:val="auto"/>
                <w:szCs w:val="21"/>
              </w:rPr>
            </w:pPr>
            <w:r w:rsidRPr="006375BB">
              <w:rPr>
                <w:rFonts w:ascii="Times New Roman" w:eastAsia="宋体" w:hAnsi="Times New Roman"/>
                <w:bCs/>
                <w:color w:val="auto"/>
                <w:szCs w:val="21"/>
              </w:rPr>
              <w:t>0/15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BFAD44" w14:textId="230C7E9C" w:rsidR="002B23CC" w:rsidRPr="006375BB" w:rsidRDefault="002B23CC" w:rsidP="002B23CC">
            <w:pPr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/>
                <w:szCs w:val="21"/>
              </w:rPr>
            </w:pPr>
            <w:r w:rsidRPr="006375BB">
              <w:rPr>
                <w:rFonts w:ascii="Times New Roman" w:eastAsia="宋体" w:hAnsi="Times New Roman" w:hint="eastAsia"/>
                <w:bCs/>
                <w:szCs w:val="21"/>
              </w:rPr>
              <w:t>0</w:t>
            </w:r>
            <w:r w:rsidRPr="006375BB">
              <w:rPr>
                <w:rFonts w:ascii="Times New Roman" w:eastAsia="宋体" w:hAnsi="Times New Roman"/>
                <w:bCs/>
                <w:szCs w:val="21"/>
              </w:rPr>
              <w:t>.413</w:t>
            </w:r>
          </w:p>
        </w:tc>
      </w:tr>
    </w:tbl>
    <w:p w14:paraId="40770073" w14:textId="77777777" w:rsidR="00732505" w:rsidRPr="006375BB" w:rsidRDefault="00747742" w:rsidP="00732505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szCs w:val="21"/>
        </w:rPr>
        <w:t xml:space="preserve">The HBV DNA </w:t>
      </w:r>
      <w:r w:rsidR="006B6FAD" w:rsidRPr="006375BB">
        <w:rPr>
          <w:rFonts w:ascii="Times New Roman" w:hAnsi="Times New Roman" w:cs="Times New Roman"/>
          <w:szCs w:val="21"/>
        </w:rPr>
        <w:t>of the patients</w:t>
      </w:r>
      <w:r w:rsidR="000B21A5" w:rsidRPr="006375BB">
        <w:rPr>
          <w:rFonts w:ascii="Times New Roman" w:hAnsi="Times New Roman" w:cs="Times New Roman"/>
          <w:szCs w:val="21"/>
        </w:rPr>
        <w:t xml:space="preserve"> </w:t>
      </w:r>
      <w:r w:rsidR="006B6FAD" w:rsidRPr="006375BB">
        <w:rPr>
          <w:rFonts w:ascii="Times New Roman" w:hAnsi="Times New Roman" w:cs="Times New Roman"/>
          <w:szCs w:val="21"/>
        </w:rPr>
        <w:t xml:space="preserve">in </w:t>
      </w:r>
      <w:r w:rsidR="001E65AE" w:rsidRPr="006375BB">
        <w:rPr>
          <w:rFonts w:ascii="Times New Roman" w:hAnsi="Times New Roman" w:cs="Times New Roman"/>
          <w:szCs w:val="21"/>
        </w:rPr>
        <w:t xml:space="preserve">the two groups of </w:t>
      </w:r>
      <w:r w:rsidR="006B6FAD" w:rsidRPr="006375BB">
        <w:rPr>
          <w:rFonts w:ascii="Times New Roman" w:hAnsi="Times New Roman" w:cs="Times New Roman"/>
          <w:szCs w:val="21"/>
        </w:rPr>
        <w:t xml:space="preserve">Clinical Trial 2 </w:t>
      </w:r>
      <w:r w:rsidRPr="006375BB">
        <w:rPr>
          <w:rFonts w:ascii="Times New Roman" w:hAnsi="Times New Roman" w:cs="Times New Roman"/>
          <w:szCs w:val="21"/>
        </w:rPr>
        <w:t xml:space="preserve">was undetectable. </w:t>
      </w:r>
    </w:p>
    <w:p w14:paraId="7817763D" w14:textId="7B750955" w:rsidR="00732505" w:rsidRPr="006375BB" w:rsidRDefault="00D318C4" w:rsidP="00D318C4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i/>
          <w:szCs w:val="21"/>
        </w:rPr>
        <w:t>P</w:t>
      </w:r>
      <w:r w:rsidRPr="006375BB">
        <w:rPr>
          <w:rFonts w:ascii="Times New Roman" w:hAnsi="Times New Roman" w:cs="Times New Roman"/>
          <w:szCs w:val="21"/>
        </w:rPr>
        <w:t xml:space="preserve"> values were calculated by means of the </w:t>
      </w:r>
      <w:bookmarkStart w:id="1" w:name="_Hlk82537075"/>
      <w:r w:rsidRPr="006375BB">
        <w:rPr>
          <w:rFonts w:ascii="Times New Roman" w:hAnsi="Times New Roman" w:cs="Times New Roman"/>
          <w:szCs w:val="21"/>
        </w:rPr>
        <w:t xml:space="preserve">Mann-Whitney U test </w:t>
      </w:r>
      <w:bookmarkEnd w:id="1"/>
      <w:r w:rsidRPr="006375BB">
        <w:rPr>
          <w:rFonts w:ascii="Times New Roman" w:hAnsi="Times New Roman" w:cs="Times New Roman"/>
          <w:szCs w:val="21"/>
        </w:rPr>
        <w:t xml:space="preserve">for continuous variables, and the Chi-Squared and Fisher exact tests for categorical variables. </w:t>
      </w:r>
      <w:r w:rsidR="00732505" w:rsidRPr="006375BB">
        <w:rPr>
          <w:rFonts w:ascii="Times New Roman" w:hAnsi="Times New Roman" w:cs="Times New Roman"/>
          <w:szCs w:val="21"/>
        </w:rPr>
        <w:t xml:space="preserve"> </w:t>
      </w:r>
    </w:p>
    <w:p w14:paraId="5E7911B1" w14:textId="0FB22661" w:rsidR="00406FC4" w:rsidRPr="006375BB" w:rsidRDefault="00406FC4" w:rsidP="00732505">
      <w:pPr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szCs w:val="21"/>
        </w:rPr>
        <w:t>NR, non-response; M, Male; F, Female; COI,</w:t>
      </w:r>
      <w:r w:rsidRPr="006375BB">
        <w:rPr>
          <w:szCs w:val="21"/>
        </w:rPr>
        <w:t xml:space="preserve"> </w:t>
      </w:r>
      <w:r w:rsidRPr="006375BB">
        <w:rPr>
          <w:rFonts w:ascii="Times New Roman" w:hAnsi="Times New Roman" w:cs="Times New Roman"/>
          <w:szCs w:val="21"/>
        </w:rPr>
        <w:t xml:space="preserve">cut off index; </w:t>
      </w:r>
      <w:proofErr w:type="spellStart"/>
      <w:r w:rsidRPr="006375BB">
        <w:rPr>
          <w:rFonts w:ascii="Times New Roman" w:hAnsi="Times New Roman" w:cs="Times New Roman"/>
          <w:szCs w:val="21"/>
        </w:rPr>
        <w:t>yr</w:t>
      </w:r>
      <w:proofErr w:type="spellEnd"/>
      <w:r w:rsidRPr="006375BB">
        <w:rPr>
          <w:rFonts w:ascii="Times New Roman" w:hAnsi="Times New Roman" w:cs="Times New Roman"/>
          <w:szCs w:val="21"/>
        </w:rPr>
        <w:t>, year; HBV, Hepatitis B virus; ULN, upper limit of normal; Y, Yes; N, No.</w:t>
      </w:r>
    </w:p>
    <w:p w14:paraId="62A811CF" w14:textId="4F9767CD" w:rsidR="005D7856" w:rsidRDefault="005D7856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1DD5D87F" w14:textId="77777777" w:rsidR="006375BB" w:rsidRPr="006375BB" w:rsidRDefault="006375B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116BCB06" w14:textId="6A5E869F" w:rsidR="00406FC4" w:rsidRPr="006375BB" w:rsidRDefault="00406FC4" w:rsidP="00E233C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6375BB">
        <w:rPr>
          <w:rFonts w:ascii="Times New Roman" w:hAnsi="Times New Roman" w:cs="Times New Roman"/>
          <w:b/>
          <w:szCs w:val="21"/>
        </w:rPr>
        <w:lastRenderedPageBreak/>
        <w:t>Supplementary Table 3. A</w:t>
      </w:r>
      <w:r w:rsidR="005D7856" w:rsidRPr="006375BB">
        <w:rPr>
          <w:rFonts w:ascii="Times New Roman" w:hAnsi="Times New Roman" w:cs="Times New Roman"/>
          <w:b/>
          <w:szCs w:val="21"/>
        </w:rPr>
        <w:t xml:space="preserve">dverse events during low-dose </w:t>
      </w:r>
      <w:r w:rsidRPr="006375BB">
        <w:rPr>
          <w:rFonts w:ascii="Times New Roman" w:hAnsi="Times New Roman" w:cs="Times New Roman"/>
          <w:b/>
          <w:szCs w:val="21"/>
        </w:rPr>
        <w:t>IL-2 therapy in Clinical Trial 2</w:t>
      </w:r>
    </w:p>
    <w:tbl>
      <w:tblPr>
        <w:tblStyle w:val="ab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426"/>
        <w:gridCol w:w="2126"/>
      </w:tblGrid>
      <w:tr w:rsidR="00406FC4" w:rsidRPr="006375BB" w14:paraId="25F748C4" w14:textId="77777777" w:rsidTr="00CE1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586B16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Adverse event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1116E4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7F1E2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No. of Patients</w:t>
            </w:r>
          </w:p>
        </w:tc>
      </w:tr>
      <w:tr w:rsidR="00406FC4" w:rsidRPr="006375BB" w14:paraId="1C9B7646" w14:textId="77777777" w:rsidTr="00CE15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1AAF3CA1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Fever in the first week</w:t>
            </w:r>
          </w:p>
        </w:tc>
        <w:tc>
          <w:tcPr>
            <w:tcW w:w="42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4FB5B385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08B4D6A7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color w:val="auto"/>
                <w:szCs w:val="21"/>
              </w:rPr>
              <w:t>6</w:t>
            </w:r>
          </w:p>
        </w:tc>
      </w:tr>
      <w:tr w:rsidR="00406FC4" w:rsidRPr="006375BB" w14:paraId="72033FAD" w14:textId="77777777" w:rsidTr="00D505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13151859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Fatigue</w:t>
            </w:r>
          </w:p>
        </w:tc>
        <w:tc>
          <w:tcPr>
            <w:tcW w:w="426" w:type="dxa"/>
            <w:shd w:val="clear" w:color="auto" w:fill="FFFFFF" w:themeFill="background1"/>
          </w:tcPr>
          <w:p w14:paraId="2B53DBA9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B1EA741" w14:textId="4C96FEEF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color w:val="auto"/>
                <w:szCs w:val="21"/>
              </w:rPr>
              <w:t>1</w:t>
            </w:r>
          </w:p>
        </w:tc>
      </w:tr>
      <w:tr w:rsidR="00406FC4" w:rsidRPr="006375BB" w14:paraId="66419BA4" w14:textId="77777777" w:rsidTr="00D505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AED29A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 xml:space="preserve">Injection-site reaction 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FFFFFF" w:themeFill="background1"/>
          </w:tcPr>
          <w:p w14:paraId="2AD21013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</w:tcPr>
          <w:p w14:paraId="57BF703C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color w:val="auto"/>
                <w:szCs w:val="21"/>
              </w:rPr>
              <w:t>8</w:t>
            </w:r>
          </w:p>
        </w:tc>
      </w:tr>
      <w:tr w:rsidR="00406FC4" w:rsidRPr="006375BB" w14:paraId="71073F4B" w14:textId="77777777" w:rsidTr="00CE15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FCC75A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b w:val="0"/>
                <w:bCs w:val="0"/>
                <w:color w:val="auto"/>
                <w:szCs w:val="21"/>
              </w:rPr>
              <w:t>Infectio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78D3A9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5CDFEC" w14:textId="77777777" w:rsidR="00406FC4" w:rsidRPr="006375BB" w:rsidRDefault="00406FC4" w:rsidP="00E233C2">
            <w:pPr>
              <w:adjustRightInd w:val="0"/>
              <w:snapToGrid w:val="0"/>
              <w:spacing w:line="48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1"/>
              </w:rPr>
            </w:pPr>
            <w:r w:rsidRPr="006375BB">
              <w:rPr>
                <w:rFonts w:ascii="Times New Roman" w:hAnsi="Times New Roman"/>
                <w:color w:val="auto"/>
                <w:szCs w:val="21"/>
              </w:rPr>
              <w:t>0</w:t>
            </w:r>
          </w:p>
        </w:tc>
      </w:tr>
    </w:tbl>
    <w:p w14:paraId="3E1402ED" w14:textId="77777777" w:rsidR="00406FC4" w:rsidRPr="006375BB" w:rsidRDefault="00406FC4" w:rsidP="00E233C2">
      <w:pPr>
        <w:adjustRightInd w:val="0"/>
        <w:snapToGrid w:val="0"/>
        <w:spacing w:line="480" w:lineRule="auto"/>
        <w:ind w:firstLineChars="650" w:firstLine="1365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szCs w:val="21"/>
        </w:rPr>
        <w:t>No., number.</w:t>
      </w:r>
    </w:p>
    <w:p w14:paraId="20C1207B" w14:textId="77777777" w:rsidR="00406FC4" w:rsidRPr="006375BB" w:rsidRDefault="00406FC4" w:rsidP="00E233C2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jc w:val="left"/>
        <w:rPr>
          <w:rFonts w:ascii="Times New Roman" w:hAnsi="Times New Roman"/>
          <w:szCs w:val="21"/>
        </w:rPr>
      </w:pPr>
    </w:p>
    <w:p w14:paraId="2C07D51E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4387AFD9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4771EA67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783A51B3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705D2986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410EF04B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75253566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2F7E8730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2414FD1A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543E9EEB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01637A5C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6059DEDB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72C763AE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6647F3A2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715A7D91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37901D36" w14:textId="77777777" w:rsidR="002E3E5B" w:rsidRPr="006375BB" w:rsidRDefault="002E3E5B" w:rsidP="00E233C2">
      <w:pPr>
        <w:spacing w:line="480" w:lineRule="auto"/>
        <w:rPr>
          <w:rFonts w:ascii="Times New Roman" w:hAnsi="Times New Roman" w:cs="Times New Roman"/>
          <w:szCs w:val="21"/>
        </w:rPr>
      </w:pPr>
    </w:p>
    <w:p w14:paraId="1D1ABFB7" w14:textId="77777777" w:rsidR="002E3E5B" w:rsidRPr="006375BB" w:rsidRDefault="00951DCB" w:rsidP="00E233C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6375BB">
        <w:rPr>
          <w:rFonts w:ascii="Times New Roman" w:hAnsi="Times New Roman" w:cs="Times New Roman"/>
          <w:b/>
          <w:szCs w:val="21"/>
        </w:rPr>
        <w:lastRenderedPageBreak/>
        <w:t>Supplementary Table 4. Antibodies used in flow cytometric analysis.</w:t>
      </w:r>
    </w:p>
    <w:tbl>
      <w:tblPr>
        <w:tblW w:w="6260" w:type="dxa"/>
        <w:jc w:val="center"/>
        <w:tblLook w:val="04A0" w:firstRow="1" w:lastRow="0" w:firstColumn="1" w:lastColumn="0" w:noHBand="0" w:noVBand="1"/>
      </w:tblPr>
      <w:tblGrid>
        <w:gridCol w:w="2410"/>
        <w:gridCol w:w="1701"/>
        <w:gridCol w:w="2149"/>
      </w:tblGrid>
      <w:tr w:rsidR="002E3E5B" w:rsidRPr="006375BB" w14:paraId="1E015BCF" w14:textId="77777777" w:rsidTr="00E233C2">
        <w:trPr>
          <w:trHeight w:val="33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9A40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bod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569A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rand 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2AA0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. No.</w:t>
            </w:r>
          </w:p>
        </w:tc>
      </w:tr>
      <w:tr w:rsidR="002E3E5B" w:rsidRPr="006375BB" w14:paraId="419269BE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BCD72" w14:textId="24E4B13F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RANGE!A2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rCP-CY5.5 Mouse Anti-Human CD3 </w:t>
            </w:r>
            <w:bookmarkEnd w:id="2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55F8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FE64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340949,  RRID:AB_400190</w:t>
            </w:r>
          </w:p>
        </w:tc>
      </w:tr>
      <w:tr w:rsidR="002E3E5B" w:rsidRPr="006375BB" w14:paraId="68EAF39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8EF752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C-CY7 Mouse Anti-Human CD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56EAF9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253EE5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832,  RRID:AB_396890</w:t>
            </w:r>
          </w:p>
        </w:tc>
      </w:tr>
      <w:tr w:rsidR="002E3E5B" w:rsidRPr="006375BB" w14:paraId="1F4EE0B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890CBD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TC Mouse Anti-Human CD16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5E8E6F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2F1BF9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406, RRID:AB_395806</w:t>
            </w:r>
          </w:p>
        </w:tc>
      </w:tr>
      <w:tr w:rsidR="002E3E5B" w:rsidRPr="006375BB" w14:paraId="28E2BD4A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0107BF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-CY7 Mouse Anti-Human CD1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36F98C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6B43F38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835,  RRID:AB_396893</w:t>
            </w:r>
          </w:p>
        </w:tc>
      </w:tr>
      <w:tr w:rsidR="002E3E5B" w:rsidRPr="006375BB" w14:paraId="5D6B3C1B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D8496B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TC Mouse Anti-Human CD2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297250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B75487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427, RRID:AB_395821</w:t>
            </w:r>
          </w:p>
        </w:tc>
      </w:tr>
      <w:tr w:rsidR="002E3E5B" w:rsidRPr="006375BB" w14:paraId="6C2419D9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5EDAE0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TC Mouse Anti-Human CD2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A3B052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542BB9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440, RRID:AB_395833</w:t>
            </w:r>
          </w:p>
        </w:tc>
      </w:tr>
      <w:tr w:rsidR="002E3E5B" w:rsidRPr="006375BB" w14:paraId="35647D6B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000934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C-Cy7 Mouse Anti-Human CD1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11F68A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CFEC8A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831</w:t>
            </w:r>
          </w:p>
        </w:tc>
      </w:tr>
      <w:tr w:rsidR="002E3E5B" w:rsidRPr="006375BB" w14:paraId="569A6C17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B2C480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TC Mouse Anti-Human CD2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CD47D2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1ED1183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440, RRID:AB_395833</w:t>
            </w:r>
          </w:p>
        </w:tc>
      </w:tr>
      <w:tr w:rsidR="002E3E5B" w:rsidRPr="006375BB" w14:paraId="3B5B76D4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D31891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PC Mouse Anti-Human CD107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065364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5E05CF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60664, RRID:AB_396135</w:t>
            </w:r>
          </w:p>
        </w:tc>
      </w:tr>
      <w:tr w:rsidR="002E3E5B" w:rsidRPr="006375BB" w14:paraId="227D8FF9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EEA69A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PC Mouse Anti-Human CD13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1E4D05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2195FD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0890, RRID:AB_398477</w:t>
            </w:r>
          </w:p>
        </w:tc>
      </w:tr>
      <w:tr w:rsidR="002E3E5B" w:rsidRPr="006375BB" w14:paraId="0EF8107E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608FC0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PerCP-CY5.5 Mouse Anti-Human CD3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1B98EB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6A47A6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1400,  RRID:AB_394184</w:t>
            </w:r>
          </w:p>
        </w:tc>
      </w:tr>
      <w:tr w:rsidR="002E3E5B" w:rsidRPr="006375BB" w14:paraId="256C8E34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D9D742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FITC Mouse Anti-Human CD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C7E202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 Pharmingen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DA59C5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346, RRID:AB_395751</w:t>
            </w:r>
          </w:p>
        </w:tc>
      </w:tr>
      <w:tr w:rsidR="002E3E5B" w:rsidRPr="006375BB" w14:paraId="5347A75A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098226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FITC Mouse Anti-Human CD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76BB3A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 Pharmingen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9D74A3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366, RRID:AB_395769</w:t>
            </w:r>
          </w:p>
        </w:tc>
      </w:tr>
      <w:tr w:rsidR="002E3E5B" w:rsidRPr="006375BB" w14:paraId="79783BAE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EEC138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-Cy7  Mouse Anti-Human CD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1B5976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Pharmingen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6E7E2C5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746, RRID:AB_396852</w:t>
            </w:r>
          </w:p>
        </w:tc>
      </w:tr>
      <w:tr w:rsidR="002E3E5B" w:rsidRPr="006375BB" w14:paraId="31A3424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4966B0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TC Mouse Anti-Human IFN-γ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995169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1791061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4700,  RRID:AB_395517</w:t>
            </w:r>
          </w:p>
        </w:tc>
      </w:tr>
      <w:tr w:rsidR="002E3E5B" w:rsidRPr="006375BB" w14:paraId="2B819640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F33425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107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C83D5B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8A9F74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801, RRID:AB_396135</w:t>
            </w:r>
          </w:p>
        </w:tc>
      </w:tr>
      <w:tr w:rsidR="002E3E5B" w:rsidRPr="006375BB" w14:paraId="22ED78E5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56DD52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6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19783C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CA722C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531, RRID:AB_395916</w:t>
            </w:r>
          </w:p>
        </w:tc>
      </w:tr>
      <w:tr w:rsidR="002E3E5B" w:rsidRPr="006375BB" w14:paraId="5A4F430F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B43B74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LT-β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FDBFFD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5F1DA4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1503, RRID:AB_394222</w:t>
            </w:r>
          </w:p>
        </w:tc>
      </w:tr>
      <w:tr w:rsidR="002E3E5B" w:rsidRPr="006375BB" w14:paraId="62827AAF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DCC871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TRAI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A66713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671317B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531, RRID:AB_393719</w:t>
            </w:r>
          </w:p>
        </w:tc>
      </w:tr>
      <w:tr w:rsidR="002E3E5B" w:rsidRPr="006375BB" w14:paraId="53F9922C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2A9814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PD-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BD1B51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371C4E6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t#560795, </w:t>
            </w:r>
          </w:p>
        </w:tc>
      </w:tr>
      <w:tr w:rsidR="002E3E5B" w:rsidRPr="006375BB" w14:paraId="60895403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869956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Tim-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594533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649994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 565570</w:t>
            </w:r>
          </w:p>
        </w:tc>
      </w:tr>
      <w:tr w:rsidR="002E3E5B" w:rsidRPr="006375BB" w14:paraId="7570783A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F68EB8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E-CY7 Mouse Anti-Human CD5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7207E3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449724E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747,  RRID:AB_396853</w:t>
            </w:r>
          </w:p>
        </w:tc>
      </w:tr>
      <w:tr w:rsidR="002E3E5B" w:rsidRPr="006375BB" w14:paraId="7E4F425B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6C14AF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4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066F14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3843062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479</w:t>
            </w:r>
          </w:p>
        </w:tc>
      </w:tr>
      <w:tr w:rsidR="002E3E5B" w:rsidRPr="006375BB" w14:paraId="768DC1BE" w14:textId="77777777" w:rsidTr="00E233C2">
        <w:trPr>
          <w:trHeight w:val="33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1B18E8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7-AA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3B49EA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336C0C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9925</w:t>
            </w:r>
          </w:p>
        </w:tc>
      </w:tr>
      <w:tr w:rsidR="002E3E5B" w:rsidRPr="006375BB" w14:paraId="1CA32F5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74E8C1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FITC Mouse Anti-Human CD62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B61F23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7957B2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543, RRID:AB_395927</w:t>
            </w:r>
          </w:p>
        </w:tc>
      </w:tr>
      <w:tr w:rsidR="002E3E5B" w:rsidRPr="006375BB" w14:paraId="757A35B1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B5CB73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PC Mouse Anti-Human HLA-D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EEE585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48BF7F0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9866,  RRID:AB_398674</w:t>
            </w:r>
          </w:p>
        </w:tc>
      </w:tr>
      <w:tr w:rsidR="002E3E5B" w:rsidRPr="006375BB" w14:paraId="6AE6F84A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C6ABFE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rCP-CY5.5 Mouse Anti-Human CD12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6521EB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772670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8714,  RRID:AB_891359</w:t>
            </w:r>
          </w:p>
        </w:tc>
      </w:tr>
      <w:tr w:rsidR="002E3E5B" w:rsidRPr="006375BB" w14:paraId="2B6A4DDD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9D0280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FITC Mouse anti-human Lineage Cocktai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19CFCE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7E9EC14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348801,  RRID:AB_10612570</w:t>
            </w:r>
          </w:p>
        </w:tc>
      </w:tr>
      <w:tr w:rsidR="002E3E5B" w:rsidRPr="006375BB" w14:paraId="5213A505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839E0C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PC-CY7 Mouse Anti-Human CD11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F71867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14152D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337218</w:t>
            </w:r>
          </w:p>
        </w:tc>
      </w:tr>
      <w:tr w:rsidR="002E3E5B" w:rsidRPr="006375BB" w14:paraId="4CC093CB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6AEA36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1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4BEB60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359F2B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555898, RRID:AB_396210</w:t>
            </w:r>
          </w:p>
        </w:tc>
      </w:tr>
      <w:tr w:rsidR="002E3E5B" w:rsidRPr="006375BB" w14:paraId="51404DCF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2F2B9A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2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4C7F1A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58EC5A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555432, RRID:AB_395826</w:t>
            </w:r>
          </w:p>
        </w:tc>
      </w:tr>
      <w:tr w:rsidR="002E3E5B" w:rsidRPr="006375BB" w14:paraId="20C22855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AF5F15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Anti-Human CD12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8395D9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BC85DC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4525, RRID:AB_395453</w:t>
            </w:r>
          </w:p>
        </w:tc>
      </w:tr>
      <w:tr w:rsidR="002E3E5B" w:rsidRPr="006375BB" w14:paraId="77784C3B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3920F9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E Mouse Anti-Human NKG2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56CA4A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3F4F56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940</w:t>
            </w:r>
          </w:p>
        </w:tc>
      </w:tr>
      <w:tr w:rsidR="002E3E5B" w:rsidRPr="006375BB" w14:paraId="544F71E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D117A6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 Mouse Anti-Human TNF-α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290BA5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548C8E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9321,  RRID:AB_397219</w:t>
            </w:r>
          </w:p>
        </w:tc>
      </w:tr>
      <w:tr w:rsidR="002E3E5B" w:rsidRPr="006375BB" w14:paraId="24E5BE87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6D26A2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lexa Fluor® 647 Mouse Anti-Human CD5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140302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683AF3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711</w:t>
            </w:r>
          </w:p>
        </w:tc>
      </w:tr>
      <w:tr w:rsidR="002E3E5B" w:rsidRPr="006375BB" w14:paraId="6A0C8430" w14:textId="77777777" w:rsidTr="00E233C2">
        <w:trPr>
          <w:trHeight w:val="96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CCB09F3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lexa Fluor® 647 Mouse Anti-Human NKP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97F0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D Bioscience 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029A070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8408, RRID:AB_398454</w:t>
            </w:r>
          </w:p>
        </w:tc>
      </w:tr>
      <w:tr w:rsidR="002E3E5B" w:rsidRPr="006375BB" w14:paraId="018253A2" w14:textId="77777777" w:rsidTr="00E233C2">
        <w:trPr>
          <w:trHeight w:val="96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D380DD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Phospho-STAT5 (Tyr694) Monoclonal Antibody 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76D66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eBioscience</w:t>
            </w:r>
            <w:proofErr w:type="spellEnd"/>
          </w:p>
        </w:tc>
        <w:tc>
          <w:tcPr>
            <w:tcW w:w="2149" w:type="dxa"/>
            <w:shd w:val="clear" w:color="auto" w:fill="auto"/>
            <w:vAlign w:val="center"/>
          </w:tcPr>
          <w:p w14:paraId="6C0B1DC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11-9010-42, RRID:AB_2572520</w:t>
            </w:r>
          </w:p>
        </w:tc>
      </w:tr>
      <w:tr w:rsidR="002E3E5B" w:rsidRPr="006375BB" w14:paraId="1F39DE4E" w14:textId="77777777" w:rsidTr="00E233C2">
        <w:trPr>
          <w:trHeight w:val="96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7FCF168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exa Fluor® 488 anti-STAT1 </w:t>
            </w:r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hospho</w:t>
            </w:r>
            <w:proofErr w:type="spellEnd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Tyr701) Antibod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6A077D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ST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1521371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9174</w:t>
            </w:r>
          </w:p>
          <w:p w14:paraId="364C112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RRID:AB_2198287</w:t>
            </w:r>
          </w:p>
        </w:tc>
      </w:tr>
      <w:tr w:rsidR="002E3E5B" w:rsidRPr="006375BB" w14:paraId="2BDBEF4E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A121C7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FITC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3DB0208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33E9CFF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748, RRID:AB_396090</w:t>
            </w:r>
          </w:p>
        </w:tc>
      </w:tr>
      <w:tr w:rsidR="002E3E5B" w:rsidRPr="006375BB" w14:paraId="05F30C10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2F783C2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2A7B20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6666846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49, RRID:AB_396091</w:t>
            </w:r>
          </w:p>
        </w:tc>
      </w:tr>
      <w:tr w:rsidR="002E3E5B" w:rsidRPr="006375BB" w14:paraId="610FD202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82279B5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rCP-Cy5.5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DA401E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57EAAD86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2834, RRID:AB_394484</w:t>
            </w:r>
          </w:p>
        </w:tc>
      </w:tr>
      <w:tr w:rsidR="002E3E5B" w:rsidRPr="006375BB" w14:paraId="02927CF1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36F878E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-Cy7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5424DF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BB6E59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872, RRID:AB_396914</w:t>
            </w:r>
          </w:p>
        </w:tc>
      </w:tr>
      <w:tr w:rsidR="002E3E5B" w:rsidRPr="006375BB" w14:paraId="17CC9B24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8CFEE0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lexa Fluor 647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BEBA9DC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4AE03E8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714, RRID:AB_396823</w:t>
            </w:r>
          </w:p>
        </w:tc>
      </w:tr>
      <w:tr w:rsidR="002E3E5B" w:rsidRPr="006375BB" w14:paraId="02DBE12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F68677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APC-Cy7 Mouse IgG1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356A464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DED477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7873, RRID:AB_396915</w:t>
            </w:r>
          </w:p>
        </w:tc>
      </w:tr>
      <w:tr w:rsidR="002E3E5B" w:rsidRPr="006375BB" w14:paraId="62D8496D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485A244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C-Cy7 Mouse IgG1, </w:t>
            </w:r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κx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52DD890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RANGE!B46"/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iolegend</w:t>
            </w:r>
            <w:bookmarkEnd w:id="3"/>
            <w:proofErr w:type="spellEnd"/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0AD9DBF7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400161, RRID:AB_11125373</w:t>
            </w:r>
          </w:p>
        </w:tc>
      </w:tr>
      <w:tr w:rsidR="002E3E5B" w:rsidRPr="006375BB" w14:paraId="4D491FD5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1E85CB5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 Mouse IgG2a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DD796CA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22C07B5B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5574, RRID:AB_395953</w:t>
            </w:r>
          </w:p>
        </w:tc>
      </w:tr>
      <w:tr w:rsidR="002E3E5B" w:rsidRPr="006375BB" w14:paraId="7E533D22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9571D0D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rCP-Cy5.5 Mouse IgG2a, κ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E023A0F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D</w:t>
            </w:r>
          </w:p>
        </w:tc>
        <w:tc>
          <w:tcPr>
            <w:tcW w:w="2149" w:type="dxa"/>
            <w:tcBorders>
              <w:top w:val="nil"/>
            </w:tcBorders>
            <w:shd w:val="clear" w:color="auto" w:fill="auto"/>
            <w:vAlign w:val="center"/>
          </w:tcPr>
          <w:p w14:paraId="667A5672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558020, RRID:AB_396989</w:t>
            </w:r>
          </w:p>
        </w:tc>
      </w:tr>
      <w:tr w:rsidR="002E3E5B" w:rsidRPr="006375BB" w14:paraId="73D095C5" w14:textId="77777777" w:rsidTr="00E233C2">
        <w:trPr>
          <w:trHeight w:val="645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5D4CDE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PE-Cy7 Mouse IgG2b, κ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5AC2E1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F31099" w14:textId="77777777" w:rsidR="002E3E5B" w:rsidRPr="006375BB" w:rsidRDefault="00951DCB" w:rsidP="00E233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75BB">
              <w:rPr>
                <w:rFonts w:ascii="Times New Roman" w:eastAsia="宋体" w:hAnsi="Times New Roman" w:cs="Times New Roman"/>
                <w:kern w:val="0"/>
                <w:szCs w:val="21"/>
              </w:rPr>
              <w:t>Cat# 400325</w:t>
            </w:r>
          </w:p>
        </w:tc>
      </w:tr>
    </w:tbl>
    <w:p w14:paraId="240E9EC1" w14:textId="77777777" w:rsidR="002E3E5B" w:rsidRPr="005D7856" w:rsidRDefault="00951DCB" w:rsidP="00E233C2">
      <w:pPr>
        <w:adjustRightInd w:val="0"/>
        <w:snapToGrid w:val="0"/>
        <w:spacing w:line="480" w:lineRule="auto"/>
        <w:ind w:firstLineChars="500" w:firstLine="1050"/>
        <w:rPr>
          <w:rFonts w:ascii="Times New Roman" w:hAnsi="Times New Roman" w:cs="Times New Roman"/>
          <w:szCs w:val="21"/>
        </w:rPr>
      </w:pPr>
      <w:r w:rsidRPr="006375BB">
        <w:rPr>
          <w:rFonts w:ascii="Times New Roman" w:hAnsi="Times New Roman" w:cs="Times New Roman"/>
          <w:szCs w:val="21"/>
        </w:rPr>
        <w:t>No., number; Cat., catalog;</w:t>
      </w:r>
      <w:r w:rsidRPr="006375BB">
        <w:rPr>
          <w:rFonts w:ascii="Times New Roman" w:eastAsia="宋体" w:hAnsi="Times New Roman" w:cs="Times New Roman"/>
          <w:kern w:val="0"/>
          <w:szCs w:val="21"/>
        </w:rPr>
        <w:t xml:space="preserve"> RRID,</w:t>
      </w:r>
      <w:r w:rsidRPr="006375BB">
        <w:rPr>
          <w:rFonts w:ascii="Times New Roman" w:hAnsi="Times New Roman" w:cs="Times New Roman"/>
          <w:szCs w:val="21"/>
        </w:rPr>
        <w:t xml:space="preserve"> </w:t>
      </w:r>
      <w:r w:rsidRPr="006375BB">
        <w:rPr>
          <w:rFonts w:ascii="Times New Roman" w:eastAsia="宋体" w:hAnsi="Times New Roman" w:cs="Times New Roman"/>
          <w:kern w:val="0"/>
          <w:szCs w:val="21"/>
        </w:rPr>
        <w:t>Research Resource Identifier.</w:t>
      </w:r>
    </w:p>
    <w:p w14:paraId="5FED1313" w14:textId="77777777" w:rsidR="002E3E5B" w:rsidRPr="005D7856" w:rsidRDefault="002E3E5B" w:rsidP="00E233C2">
      <w:pPr>
        <w:adjustRightInd w:val="0"/>
        <w:snapToGrid w:val="0"/>
        <w:spacing w:line="480" w:lineRule="auto"/>
        <w:ind w:firstLineChars="100" w:firstLine="211"/>
        <w:rPr>
          <w:rFonts w:ascii="Times New Roman" w:hAnsi="Times New Roman" w:cs="Times New Roman"/>
          <w:b/>
          <w:bCs/>
          <w:szCs w:val="21"/>
        </w:rPr>
      </w:pPr>
    </w:p>
    <w:sectPr w:rsidR="002E3E5B" w:rsidRPr="005D785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D24E2" w14:textId="77777777" w:rsidR="005A591E" w:rsidRDefault="005A591E">
      <w:r>
        <w:separator/>
      </w:r>
    </w:p>
  </w:endnote>
  <w:endnote w:type="continuationSeparator" w:id="0">
    <w:p w14:paraId="7D0783CD" w14:textId="77777777" w:rsidR="005A591E" w:rsidRDefault="005A5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8230818"/>
    </w:sdtPr>
    <w:sdtEndPr/>
    <w:sdtContent>
      <w:p w14:paraId="40A053D5" w14:textId="1DF8C1DE" w:rsidR="002E3E5B" w:rsidRDefault="00951DC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1BF" w:rsidRPr="00AD51BF">
          <w:rPr>
            <w:noProof/>
            <w:lang w:val="zh-CN"/>
          </w:rPr>
          <w:t>3</w:t>
        </w:r>
        <w:r>
          <w:fldChar w:fldCharType="end"/>
        </w:r>
      </w:p>
    </w:sdtContent>
  </w:sdt>
  <w:p w14:paraId="61BCEFBD" w14:textId="77777777" w:rsidR="002E3E5B" w:rsidRDefault="002E3E5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6B0D9" w14:textId="77777777" w:rsidR="005A591E" w:rsidRDefault="005A591E">
      <w:r>
        <w:separator/>
      </w:r>
    </w:p>
  </w:footnote>
  <w:footnote w:type="continuationSeparator" w:id="0">
    <w:p w14:paraId="2E099706" w14:textId="77777777" w:rsidR="005A591E" w:rsidRDefault="005A5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pprdwvs5t9ce9evn5ddduvawexszzrrae&quot;&gt;My EndNote Library&lt;record-ids&gt;&lt;item&gt;312&lt;/item&gt;&lt;item&gt;313&lt;/item&gt;&lt;/record-ids&gt;&lt;/item&gt;&lt;/Libraries&gt;"/>
  </w:docVars>
  <w:rsids>
    <w:rsidRoot w:val="00860C3A"/>
    <w:rsid w:val="0001509C"/>
    <w:rsid w:val="00027A5E"/>
    <w:rsid w:val="0003034B"/>
    <w:rsid w:val="0003255E"/>
    <w:rsid w:val="00053ACC"/>
    <w:rsid w:val="000608D2"/>
    <w:rsid w:val="00064A00"/>
    <w:rsid w:val="00064C45"/>
    <w:rsid w:val="00065FDA"/>
    <w:rsid w:val="00082BB9"/>
    <w:rsid w:val="000929C9"/>
    <w:rsid w:val="000A1D63"/>
    <w:rsid w:val="000B21A5"/>
    <w:rsid w:val="000B260C"/>
    <w:rsid w:val="000B3602"/>
    <w:rsid w:val="000B4FC8"/>
    <w:rsid w:val="000C07F5"/>
    <w:rsid w:val="000C0BDC"/>
    <w:rsid w:val="000C2662"/>
    <w:rsid w:val="000C3310"/>
    <w:rsid w:val="000D7229"/>
    <w:rsid w:val="000D7C74"/>
    <w:rsid w:val="000E2AAE"/>
    <w:rsid w:val="000E4558"/>
    <w:rsid w:val="000E6A97"/>
    <w:rsid w:val="000F0758"/>
    <w:rsid w:val="000F466E"/>
    <w:rsid w:val="001007B1"/>
    <w:rsid w:val="001079D5"/>
    <w:rsid w:val="00114C7A"/>
    <w:rsid w:val="0012071C"/>
    <w:rsid w:val="001209AC"/>
    <w:rsid w:val="001227AA"/>
    <w:rsid w:val="00125D69"/>
    <w:rsid w:val="001278BC"/>
    <w:rsid w:val="00133A3F"/>
    <w:rsid w:val="00134099"/>
    <w:rsid w:val="00134C76"/>
    <w:rsid w:val="00146651"/>
    <w:rsid w:val="001470A1"/>
    <w:rsid w:val="001511BB"/>
    <w:rsid w:val="0015387F"/>
    <w:rsid w:val="001612D6"/>
    <w:rsid w:val="00170B09"/>
    <w:rsid w:val="00170CE7"/>
    <w:rsid w:val="0017344D"/>
    <w:rsid w:val="00173F49"/>
    <w:rsid w:val="0017422A"/>
    <w:rsid w:val="0017483F"/>
    <w:rsid w:val="00180501"/>
    <w:rsid w:val="00183A76"/>
    <w:rsid w:val="001840BD"/>
    <w:rsid w:val="001846E6"/>
    <w:rsid w:val="00185419"/>
    <w:rsid w:val="001934EB"/>
    <w:rsid w:val="00194D04"/>
    <w:rsid w:val="001A01B7"/>
    <w:rsid w:val="001A1897"/>
    <w:rsid w:val="001B0E87"/>
    <w:rsid w:val="001B594F"/>
    <w:rsid w:val="001B767C"/>
    <w:rsid w:val="001C28E4"/>
    <w:rsid w:val="001C763F"/>
    <w:rsid w:val="001E25EE"/>
    <w:rsid w:val="001E43B4"/>
    <w:rsid w:val="001E65AE"/>
    <w:rsid w:val="001F6D15"/>
    <w:rsid w:val="00202918"/>
    <w:rsid w:val="002054C4"/>
    <w:rsid w:val="00221C0F"/>
    <w:rsid w:val="00223E4C"/>
    <w:rsid w:val="00227DB1"/>
    <w:rsid w:val="00236837"/>
    <w:rsid w:val="00240863"/>
    <w:rsid w:val="0024214B"/>
    <w:rsid w:val="00250A79"/>
    <w:rsid w:val="00254BDE"/>
    <w:rsid w:val="00261607"/>
    <w:rsid w:val="002761CA"/>
    <w:rsid w:val="00277302"/>
    <w:rsid w:val="002906A6"/>
    <w:rsid w:val="00292A10"/>
    <w:rsid w:val="00295885"/>
    <w:rsid w:val="002A2CD0"/>
    <w:rsid w:val="002A2EA0"/>
    <w:rsid w:val="002A4F1F"/>
    <w:rsid w:val="002A56A8"/>
    <w:rsid w:val="002A650C"/>
    <w:rsid w:val="002B06E0"/>
    <w:rsid w:val="002B23CC"/>
    <w:rsid w:val="002B4EF6"/>
    <w:rsid w:val="002B567D"/>
    <w:rsid w:val="002B740E"/>
    <w:rsid w:val="002C0714"/>
    <w:rsid w:val="002C5693"/>
    <w:rsid w:val="002C7537"/>
    <w:rsid w:val="002D24D4"/>
    <w:rsid w:val="002D2ABC"/>
    <w:rsid w:val="002D2F59"/>
    <w:rsid w:val="002E3E5B"/>
    <w:rsid w:val="002E79CA"/>
    <w:rsid w:val="002F162E"/>
    <w:rsid w:val="002F1D92"/>
    <w:rsid w:val="00303A25"/>
    <w:rsid w:val="003047CC"/>
    <w:rsid w:val="003067D5"/>
    <w:rsid w:val="00307990"/>
    <w:rsid w:val="00311D9C"/>
    <w:rsid w:val="003134C9"/>
    <w:rsid w:val="00316617"/>
    <w:rsid w:val="003167AF"/>
    <w:rsid w:val="00323DFA"/>
    <w:rsid w:val="00325AB7"/>
    <w:rsid w:val="00331661"/>
    <w:rsid w:val="0033379E"/>
    <w:rsid w:val="003360EB"/>
    <w:rsid w:val="00340152"/>
    <w:rsid w:val="00341617"/>
    <w:rsid w:val="0034553D"/>
    <w:rsid w:val="00355699"/>
    <w:rsid w:val="003571E8"/>
    <w:rsid w:val="003710C3"/>
    <w:rsid w:val="0037148D"/>
    <w:rsid w:val="00387ED6"/>
    <w:rsid w:val="003910E4"/>
    <w:rsid w:val="00392360"/>
    <w:rsid w:val="003A36B2"/>
    <w:rsid w:val="003B12CE"/>
    <w:rsid w:val="003C1D3C"/>
    <w:rsid w:val="003C3F97"/>
    <w:rsid w:val="003C7B67"/>
    <w:rsid w:val="003D2D29"/>
    <w:rsid w:val="003D4131"/>
    <w:rsid w:val="003D65A8"/>
    <w:rsid w:val="003E2E4F"/>
    <w:rsid w:val="003E3BB8"/>
    <w:rsid w:val="003E581B"/>
    <w:rsid w:val="003E5B18"/>
    <w:rsid w:val="003E6370"/>
    <w:rsid w:val="003F046C"/>
    <w:rsid w:val="003F1402"/>
    <w:rsid w:val="003F4884"/>
    <w:rsid w:val="003F684B"/>
    <w:rsid w:val="00404081"/>
    <w:rsid w:val="0040420E"/>
    <w:rsid w:val="00404CBF"/>
    <w:rsid w:val="00406FC4"/>
    <w:rsid w:val="00407386"/>
    <w:rsid w:val="00420CCF"/>
    <w:rsid w:val="0042513E"/>
    <w:rsid w:val="0044509A"/>
    <w:rsid w:val="0044643F"/>
    <w:rsid w:val="0045001B"/>
    <w:rsid w:val="00465946"/>
    <w:rsid w:val="00471B75"/>
    <w:rsid w:val="00477404"/>
    <w:rsid w:val="0048294E"/>
    <w:rsid w:val="00486997"/>
    <w:rsid w:val="00487A4E"/>
    <w:rsid w:val="004925A2"/>
    <w:rsid w:val="004A06E5"/>
    <w:rsid w:val="004A7A0A"/>
    <w:rsid w:val="004B3179"/>
    <w:rsid w:val="004E3490"/>
    <w:rsid w:val="004F3A5E"/>
    <w:rsid w:val="00500A90"/>
    <w:rsid w:val="00510133"/>
    <w:rsid w:val="00510790"/>
    <w:rsid w:val="005115AA"/>
    <w:rsid w:val="00514114"/>
    <w:rsid w:val="00515496"/>
    <w:rsid w:val="00516249"/>
    <w:rsid w:val="0051633C"/>
    <w:rsid w:val="00525B87"/>
    <w:rsid w:val="005301F3"/>
    <w:rsid w:val="00532A16"/>
    <w:rsid w:val="00534214"/>
    <w:rsid w:val="005371D8"/>
    <w:rsid w:val="00537A5B"/>
    <w:rsid w:val="005404BE"/>
    <w:rsid w:val="0054718E"/>
    <w:rsid w:val="005619E3"/>
    <w:rsid w:val="0056230E"/>
    <w:rsid w:val="00564B30"/>
    <w:rsid w:val="00565FCB"/>
    <w:rsid w:val="005664EB"/>
    <w:rsid w:val="00575963"/>
    <w:rsid w:val="00580506"/>
    <w:rsid w:val="00582C7C"/>
    <w:rsid w:val="00582E12"/>
    <w:rsid w:val="0058453F"/>
    <w:rsid w:val="00584CE0"/>
    <w:rsid w:val="00586FBC"/>
    <w:rsid w:val="005976DB"/>
    <w:rsid w:val="005A36FB"/>
    <w:rsid w:val="005A454E"/>
    <w:rsid w:val="005A591E"/>
    <w:rsid w:val="005A7081"/>
    <w:rsid w:val="005B3003"/>
    <w:rsid w:val="005C16E7"/>
    <w:rsid w:val="005C1984"/>
    <w:rsid w:val="005D4C9E"/>
    <w:rsid w:val="005D7856"/>
    <w:rsid w:val="005E382D"/>
    <w:rsid w:val="005F1D68"/>
    <w:rsid w:val="00606C68"/>
    <w:rsid w:val="0061124C"/>
    <w:rsid w:val="006129C5"/>
    <w:rsid w:val="00613C68"/>
    <w:rsid w:val="006151D8"/>
    <w:rsid w:val="006176A5"/>
    <w:rsid w:val="0061797B"/>
    <w:rsid w:val="00622928"/>
    <w:rsid w:val="0062514E"/>
    <w:rsid w:val="006263BA"/>
    <w:rsid w:val="00631A88"/>
    <w:rsid w:val="00633702"/>
    <w:rsid w:val="006375BB"/>
    <w:rsid w:val="006412F0"/>
    <w:rsid w:val="00644201"/>
    <w:rsid w:val="00645C1B"/>
    <w:rsid w:val="006465B2"/>
    <w:rsid w:val="00650131"/>
    <w:rsid w:val="006524A5"/>
    <w:rsid w:val="00654DC7"/>
    <w:rsid w:val="00661CF0"/>
    <w:rsid w:val="00662535"/>
    <w:rsid w:val="00670AB2"/>
    <w:rsid w:val="006718E2"/>
    <w:rsid w:val="00672151"/>
    <w:rsid w:val="00680DBB"/>
    <w:rsid w:val="006811E1"/>
    <w:rsid w:val="00681D7D"/>
    <w:rsid w:val="006A4364"/>
    <w:rsid w:val="006A63B5"/>
    <w:rsid w:val="006B2B41"/>
    <w:rsid w:val="006B5A71"/>
    <w:rsid w:val="006B5C8D"/>
    <w:rsid w:val="006B6FAD"/>
    <w:rsid w:val="006C223E"/>
    <w:rsid w:val="006C278C"/>
    <w:rsid w:val="006E1E46"/>
    <w:rsid w:val="006F08D8"/>
    <w:rsid w:val="007008F2"/>
    <w:rsid w:val="00715FAA"/>
    <w:rsid w:val="00721E92"/>
    <w:rsid w:val="007224C0"/>
    <w:rsid w:val="007230A6"/>
    <w:rsid w:val="007305C0"/>
    <w:rsid w:val="00730E73"/>
    <w:rsid w:val="00731B9E"/>
    <w:rsid w:val="007321D4"/>
    <w:rsid w:val="00732505"/>
    <w:rsid w:val="00734EED"/>
    <w:rsid w:val="00736D13"/>
    <w:rsid w:val="0074280A"/>
    <w:rsid w:val="00746BFA"/>
    <w:rsid w:val="00747742"/>
    <w:rsid w:val="00762DC3"/>
    <w:rsid w:val="00770739"/>
    <w:rsid w:val="007736E4"/>
    <w:rsid w:val="00774B24"/>
    <w:rsid w:val="00775694"/>
    <w:rsid w:val="0078198D"/>
    <w:rsid w:val="0078701B"/>
    <w:rsid w:val="007930A6"/>
    <w:rsid w:val="007958CA"/>
    <w:rsid w:val="00795DB8"/>
    <w:rsid w:val="007A0A99"/>
    <w:rsid w:val="007A2D92"/>
    <w:rsid w:val="007C0BB4"/>
    <w:rsid w:val="007C12D5"/>
    <w:rsid w:val="007D0211"/>
    <w:rsid w:val="007D6BD8"/>
    <w:rsid w:val="007E3CE7"/>
    <w:rsid w:val="00805BFA"/>
    <w:rsid w:val="00806D1D"/>
    <w:rsid w:val="008071F8"/>
    <w:rsid w:val="00811F1F"/>
    <w:rsid w:val="00826854"/>
    <w:rsid w:val="00830383"/>
    <w:rsid w:val="00833375"/>
    <w:rsid w:val="00835925"/>
    <w:rsid w:val="00837FDC"/>
    <w:rsid w:val="00846B18"/>
    <w:rsid w:val="0084723E"/>
    <w:rsid w:val="0085435E"/>
    <w:rsid w:val="0085556E"/>
    <w:rsid w:val="00855EB0"/>
    <w:rsid w:val="008604EE"/>
    <w:rsid w:val="00860C3A"/>
    <w:rsid w:val="00861EDB"/>
    <w:rsid w:val="008620D9"/>
    <w:rsid w:val="0087774B"/>
    <w:rsid w:val="00881177"/>
    <w:rsid w:val="00891702"/>
    <w:rsid w:val="00891AA6"/>
    <w:rsid w:val="00895FD8"/>
    <w:rsid w:val="008B363B"/>
    <w:rsid w:val="008C2BB5"/>
    <w:rsid w:val="008C657F"/>
    <w:rsid w:val="008D7A7B"/>
    <w:rsid w:val="008E7892"/>
    <w:rsid w:val="008F65FF"/>
    <w:rsid w:val="008F6B36"/>
    <w:rsid w:val="008F77BE"/>
    <w:rsid w:val="00911170"/>
    <w:rsid w:val="00916B76"/>
    <w:rsid w:val="00920A4B"/>
    <w:rsid w:val="00924937"/>
    <w:rsid w:val="009262B9"/>
    <w:rsid w:val="0093192D"/>
    <w:rsid w:val="00932EF1"/>
    <w:rsid w:val="009330EA"/>
    <w:rsid w:val="00936551"/>
    <w:rsid w:val="00940255"/>
    <w:rsid w:val="00943726"/>
    <w:rsid w:val="009437AD"/>
    <w:rsid w:val="009464FA"/>
    <w:rsid w:val="009519C3"/>
    <w:rsid w:val="00951DCB"/>
    <w:rsid w:val="00953A10"/>
    <w:rsid w:val="00956D90"/>
    <w:rsid w:val="009615D6"/>
    <w:rsid w:val="009646A7"/>
    <w:rsid w:val="00975A32"/>
    <w:rsid w:val="009806E5"/>
    <w:rsid w:val="00980816"/>
    <w:rsid w:val="00987FE9"/>
    <w:rsid w:val="009917E1"/>
    <w:rsid w:val="00991951"/>
    <w:rsid w:val="009A173D"/>
    <w:rsid w:val="009A3FB8"/>
    <w:rsid w:val="009A40B1"/>
    <w:rsid w:val="009A45BC"/>
    <w:rsid w:val="009A5A22"/>
    <w:rsid w:val="009A6A97"/>
    <w:rsid w:val="009B1CC5"/>
    <w:rsid w:val="009B64D7"/>
    <w:rsid w:val="009C339E"/>
    <w:rsid w:val="009F08F7"/>
    <w:rsid w:val="009F5179"/>
    <w:rsid w:val="00A036B7"/>
    <w:rsid w:val="00A14225"/>
    <w:rsid w:val="00A14F4B"/>
    <w:rsid w:val="00A21BD5"/>
    <w:rsid w:val="00A365F7"/>
    <w:rsid w:val="00A369E9"/>
    <w:rsid w:val="00A41818"/>
    <w:rsid w:val="00A42754"/>
    <w:rsid w:val="00A515DF"/>
    <w:rsid w:val="00A53326"/>
    <w:rsid w:val="00A54905"/>
    <w:rsid w:val="00A57301"/>
    <w:rsid w:val="00A77027"/>
    <w:rsid w:val="00A8103C"/>
    <w:rsid w:val="00A8288D"/>
    <w:rsid w:val="00A87A2A"/>
    <w:rsid w:val="00A96344"/>
    <w:rsid w:val="00AC51D5"/>
    <w:rsid w:val="00AD1B7A"/>
    <w:rsid w:val="00AD51BF"/>
    <w:rsid w:val="00AD7F79"/>
    <w:rsid w:val="00AE2764"/>
    <w:rsid w:val="00AE46B3"/>
    <w:rsid w:val="00AE6227"/>
    <w:rsid w:val="00AE7961"/>
    <w:rsid w:val="00AF3583"/>
    <w:rsid w:val="00B02D7D"/>
    <w:rsid w:val="00B06951"/>
    <w:rsid w:val="00B06BCE"/>
    <w:rsid w:val="00B1179F"/>
    <w:rsid w:val="00B12ACB"/>
    <w:rsid w:val="00B327EA"/>
    <w:rsid w:val="00B50768"/>
    <w:rsid w:val="00B507B0"/>
    <w:rsid w:val="00B63982"/>
    <w:rsid w:val="00B76833"/>
    <w:rsid w:val="00B8175D"/>
    <w:rsid w:val="00B909E8"/>
    <w:rsid w:val="00BC44F8"/>
    <w:rsid w:val="00BC6C25"/>
    <w:rsid w:val="00BC7AC9"/>
    <w:rsid w:val="00BD1182"/>
    <w:rsid w:val="00BD4971"/>
    <w:rsid w:val="00BF5DFC"/>
    <w:rsid w:val="00C037E9"/>
    <w:rsid w:val="00C15470"/>
    <w:rsid w:val="00C21A6B"/>
    <w:rsid w:val="00C23134"/>
    <w:rsid w:val="00C3207C"/>
    <w:rsid w:val="00C32B97"/>
    <w:rsid w:val="00C34057"/>
    <w:rsid w:val="00C4305E"/>
    <w:rsid w:val="00C730D4"/>
    <w:rsid w:val="00C80E21"/>
    <w:rsid w:val="00C83C84"/>
    <w:rsid w:val="00C855FC"/>
    <w:rsid w:val="00C918FE"/>
    <w:rsid w:val="00CA48A4"/>
    <w:rsid w:val="00CA6D67"/>
    <w:rsid w:val="00CB2DEB"/>
    <w:rsid w:val="00CB3526"/>
    <w:rsid w:val="00CB5538"/>
    <w:rsid w:val="00CB7D7C"/>
    <w:rsid w:val="00CC4D08"/>
    <w:rsid w:val="00CE157C"/>
    <w:rsid w:val="00CE7196"/>
    <w:rsid w:val="00CF2EE5"/>
    <w:rsid w:val="00CF6781"/>
    <w:rsid w:val="00D006DF"/>
    <w:rsid w:val="00D073C5"/>
    <w:rsid w:val="00D12F80"/>
    <w:rsid w:val="00D13F42"/>
    <w:rsid w:val="00D14E58"/>
    <w:rsid w:val="00D21A41"/>
    <w:rsid w:val="00D255DD"/>
    <w:rsid w:val="00D256C7"/>
    <w:rsid w:val="00D318C4"/>
    <w:rsid w:val="00D41E27"/>
    <w:rsid w:val="00D42569"/>
    <w:rsid w:val="00D461FC"/>
    <w:rsid w:val="00D5129E"/>
    <w:rsid w:val="00D52666"/>
    <w:rsid w:val="00D54632"/>
    <w:rsid w:val="00D5483E"/>
    <w:rsid w:val="00D54DB0"/>
    <w:rsid w:val="00D62527"/>
    <w:rsid w:val="00D72B25"/>
    <w:rsid w:val="00D80925"/>
    <w:rsid w:val="00D80FD9"/>
    <w:rsid w:val="00D82143"/>
    <w:rsid w:val="00D855F6"/>
    <w:rsid w:val="00D86A1E"/>
    <w:rsid w:val="00DA7425"/>
    <w:rsid w:val="00DA7825"/>
    <w:rsid w:val="00DB0028"/>
    <w:rsid w:val="00DB3B20"/>
    <w:rsid w:val="00DB4929"/>
    <w:rsid w:val="00DB76C3"/>
    <w:rsid w:val="00DB78A5"/>
    <w:rsid w:val="00DC1071"/>
    <w:rsid w:val="00DC6F8D"/>
    <w:rsid w:val="00DD154D"/>
    <w:rsid w:val="00DD56CF"/>
    <w:rsid w:val="00DE3419"/>
    <w:rsid w:val="00DF0A46"/>
    <w:rsid w:val="00DF42FE"/>
    <w:rsid w:val="00DF7253"/>
    <w:rsid w:val="00DF790F"/>
    <w:rsid w:val="00E035F4"/>
    <w:rsid w:val="00E036B2"/>
    <w:rsid w:val="00E05B16"/>
    <w:rsid w:val="00E06301"/>
    <w:rsid w:val="00E2008B"/>
    <w:rsid w:val="00E233C2"/>
    <w:rsid w:val="00E3291F"/>
    <w:rsid w:val="00E33566"/>
    <w:rsid w:val="00E43AEC"/>
    <w:rsid w:val="00E46FA1"/>
    <w:rsid w:val="00E53A1B"/>
    <w:rsid w:val="00E601A0"/>
    <w:rsid w:val="00E62E1A"/>
    <w:rsid w:val="00E81C87"/>
    <w:rsid w:val="00E87879"/>
    <w:rsid w:val="00E915C6"/>
    <w:rsid w:val="00E9643E"/>
    <w:rsid w:val="00EA2828"/>
    <w:rsid w:val="00EA32EB"/>
    <w:rsid w:val="00EA40D7"/>
    <w:rsid w:val="00EA423D"/>
    <w:rsid w:val="00EB20AD"/>
    <w:rsid w:val="00EC0605"/>
    <w:rsid w:val="00EC534A"/>
    <w:rsid w:val="00EC6148"/>
    <w:rsid w:val="00EC672B"/>
    <w:rsid w:val="00EC69CC"/>
    <w:rsid w:val="00ED03FB"/>
    <w:rsid w:val="00ED0B68"/>
    <w:rsid w:val="00EE0141"/>
    <w:rsid w:val="00EE5F30"/>
    <w:rsid w:val="00EF0DCB"/>
    <w:rsid w:val="00EF229D"/>
    <w:rsid w:val="00F02A8C"/>
    <w:rsid w:val="00F02F3A"/>
    <w:rsid w:val="00F079C2"/>
    <w:rsid w:val="00F12AAC"/>
    <w:rsid w:val="00F20AA2"/>
    <w:rsid w:val="00F22E28"/>
    <w:rsid w:val="00F32166"/>
    <w:rsid w:val="00F323A8"/>
    <w:rsid w:val="00F33E61"/>
    <w:rsid w:val="00F436D0"/>
    <w:rsid w:val="00F4447E"/>
    <w:rsid w:val="00F513D8"/>
    <w:rsid w:val="00F5739C"/>
    <w:rsid w:val="00F61A01"/>
    <w:rsid w:val="00F62AF1"/>
    <w:rsid w:val="00F6487E"/>
    <w:rsid w:val="00F74BFD"/>
    <w:rsid w:val="00F828D9"/>
    <w:rsid w:val="00F91AA1"/>
    <w:rsid w:val="00F93073"/>
    <w:rsid w:val="00F9386F"/>
    <w:rsid w:val="00F96D1B"/>
    <w:rsid w:val="00F978A7"/>
    <w:rsid w:val="00FA1F3E"/>
    <w:rsid w:val="00FA5708"/>
    <w:rsid w:val="00FB072A"/>
    <w:rsid w:val="00FB4D3C"/>
    <w:rsid w:val="00FC0E38"/>
    <w:rsid w:val="00FC1C9B"/>
    <w:rsid w:val="00FC385C"/>
    <w:rsid w:val="00FD0168"/>
    <w:rsid w:val="00FD2552"/>
    <w:rsid w:val="00FD3083"/>
    <w:rsid w:val="00FD5C1C"/>
    <w:rsid w:val="00FD6967"/>
    <w:rsid w:val="00FD6A96"/>
    <w:rsid w:val="00FE2A7B"/>
    <w:rsid w:val="00FE304B"/>
    <w:rsid w:val="00FF6EDF"/>
    <w:rsid w:val="0F074DD6"/>
    <w:rsid w:val="7B54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0C424"/>
  <w15:docId w15:val="{9DF75912-ED03-4F6D-AC3D-4E5B5FF2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Light Shading"/>
    <w:basedOn w:val="a1"/>
    <w:uiPriority w:val="60"/>
    <w:qFormat/>
    <w:rPr>
      <w:rFonts w:cs="Times New Roman"/>
      <w:color w:val="000000" w:themeColor="text1" w:themeShade="BF"/>
      <w:szCs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</w:style>
  <w:style w:type="table" w:customStyle="1" w:styleId="1">
    <w:name w:val="浅色底纹1"/>
    <w:basedOn w:val="a1"/>
    <w:uiPriority w:val="60"/>
    <w:semiHidden/>
    <w:unhideWhenUsed/>
    <w:rPr>
      <w:rFonts w:eastAsia="Times New Roman" w:cs="Times New Roman"/>
      <w:color w:val="000000" w:themeColor="text1" w:themeShade="BF"/>
      <w:szCs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/>
      </w:pPr>
      <w:rPr>
        <w:rFonts w:ascii="Calibri" w:hAnsi="Calibri" w:cs="Times New Roman" w:hint="default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/>
      </w:pPr>
      <w:rPr>
        <w:rFonts w:ascii="Calibri" w:hAnsi="Calibri" w:cs="Times New Roman" w:hint="default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ascii="Calibri" w:hAnsi="Calibri" w:cs="Times New Roman" w:hint="default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User</cp:lastModifiedBy>
  <cp:revision>6</cp:revision>
  <cp:lastPrinted>2019-02-15T03:19:00Z</cp:lastPrinted>
  <dcterms:created xsi:type="dcterms:W3CDTF">2021-09-14T10:29:00Z</dcterms:created>
  <dcterms:modified xsi:type="dcterms:W3CDTF">2021-09-1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